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0F5E7" w14:textId="2753F8E0" w:rsidR="006B4FB8" w:rsidRPr="00744D5D" w:rsidRDefault="00C85BE8" w:rsidP="00532E23">
      <w:pPr>
        <w:bidi w:val="0"/>
        <w:jc w:val="center"/>
        <w:rPr>
          <w:rFonts w:ascii="Times New Roman" w:eastAsia="Calibri" w:hAnsi="Times New Roman" w:cs="B Nazanin"/>
          <w:b/>
          <w:bCs/>
          <w:sz w:val="24"/>
          <w:szCs w:val="24"/>
        </w:rPr>
      </w:pPr>
      <w:r w:rsidRPr="00C85BE8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 </w:t>
      </w:r>
      <w:r w:rsidR="003D0794" w:rsidRPr="00744D5D">
        <w:rPr>
          <w:rFonts w:ascii="Times New Roman" w:eastAsia="Calibri" w:hAnsi="Times New Roman" w:cs="B Nazanin"/>
          <w:b/>
          <w:bCs/>
          <w:sz w:val="24"/>
          <w:szCs w:val="24"/>
        </w:rPr>
        <w:t xml:space="preserve">Table </w:t>
      </w:r>
      <w:r w:rsidR="005906CE" w:rsidRPr="00744D5D">
        <w:rPr>
          <w:rFonts w:ascii="Times New Roman" w:eastAsia="Calibri" w:hAnsi="Times New Roman" w:cs="B Nazanin"/>
          <w:b/>
          <w:bCs/>
          <w:sz w:val="24"/>
          <w:szCs w:val="24"/>
        </w:rPr>
        <w:t>A</w:t>
      </w:r>
      <w:r w:rsidR="00D27F93" w:rsidRPr="00744D5D">
        <w:rPr>
          <w:rFonts w:ascii="Times New Roman" w:eastAsia="Calibri" w:hAnsi="Times New Roman" w:cs="B Nazanin"/>
          <w:b/>
          <w:bCs/>
          <w:sz w:val="24"/>
          <w:szCs w:val="24"/>
        </w:rPr>
        <w:t>2</w:t>
      </w:r>
      <w:r w:rsidR="003D0794" w:rsidRPr="00744D5D">
        <w:rPr>
          <w:rFonts w:ascii="Times New Roman" w:eastAsia="Calibri" w:hAnsi="Times New Roman" w:cs="B Nazanin"/>
          <w:sz w:val="24"/>
          <w:szCs w:val="24"/>
        </w:rPr>
        <w:t xml:space="preserve">. </w:t>
      </w:r>
      <w:r w:rsidR="00532E23" w:rsidRPr="00744D5D">
        <w:rPr>
          <w:rFonts w:ascii="Times New Roman" w:eastAsia="Calibri" w:hAnsi="Times New Roman" w:cs="B Nazanin"/>
          <w:sz w:val="24"/>
          <w:szCs w:val="24"/>
        </w:rPr>
        <w:t xml:space="preserve">Mortality due to </w:t>
      </w:r>
      <w:r w:rsidR="00C5639B">
        <w:rPr>
          <w:rFonts w:ascii="Times New Roman" w:eastAsia="Calibri" w:hAnsi="Times New Roman" w:cs="B Nazanin"/>
          <w:sz w:val="24"/>
          <w:szCs w:val="24"/>
        </w:rPr>
        <w:t xml:space="preserve">cardiovascular diseases </w:t>
      </w:r>
      <w:r w:rsidR="00A161A7">
        <w:rPr>
          <w:rFonts w:ascii="Times New Roman" w:eastAsia="Calibri" w:hAnsi="Times New Roman" w:cs="B Nazanin"/>
          <w:sz w:val="24"/>
          <w:szCs w:val="24"/>
        </w:rPr>
        <w:t>(</w:t>
      </w:r>
      <w:r w:rsidR="00532E23" w:rsidRPr="00744D5D">
        <w:rPr>
          <w:rFonts w:ascii="Times New Roman" w:eastAsia="Calibri" w:hAnsi="Times New Roman" w:cs="B Nazanin"/>
          <w:sz w:val="24"/>
          <w:szCs w:val="24"/>
        </w:rPr>
        <w:t>CVDs</w:t>
      </w:r>
      <w:r w:rsidR="00A161A7">
        <w:rPr>
          <w:rFonts w:ascii="Times New Roman" w:eastAsia="Calibri" w:hAnsi="Times New Roman" w:cs="B Nazanin"/>
          <w:sz w:val="24"/>
          <w:szCs w:val="24"/>
        </w:rPr>
        <w:t>)</w:t>
      </w:r>
      <w:bookmarkStart w:id="0" w:name="_GoBack"/>
      <w:bookmarkEnd w:id="0"/>
      <w:r w:rsidR="00532E23" w:rsidRPr="00744D5D">
        <w:rPr>
          <w:rFonts w:ascii="Times New Roman" w:eastAsia="Calibri" w:hAnsi="Times New Roman" w:cs="B Nazanin"/>
          <w:sz w:val="24"/>
          <w:szCs w:val="24"/>
        </w:rPr>
        <w:t xml:space="preserve"> attributed to air pollution</w:t>
      </w:r>
      <w:r w:rsidR="00954D91" w:rsidRPr="00744D5D">
        <w:rPr>
          <w:rFonts w:ascii="Times New Roman" w:eastAsia="Calibri" w:hAnsi="Times New Roman" w:cs="B Nazanin"/>
          <w:sz w:val="24"/>
          <w:szCs w:val="24"/>
        </w:rPr>
        <w:t xml:space="preserve"> as reported in the analyzed studies</w:t>
      </w:r>
    </w:p>
    <w:tbl>
      <w:tblPr>
        <w:tblW w:w="1526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82"/>
        <w:gridCol w:w="2267"/>
        <w:gridCol w:w="1559"/>
        <w:gridCol w:w="1129"/>
        <w:gridCol w:w="1276"/>
        <w:gridCol w:w="1228"/>
        <w:gridCol w:w="1329"/>
        <w:gridCol w:w="1559"/>
        <w:gridCol w:w="1648"/>
        <w:gridCol w:w="1985"/>
      </w:tblGrid>
      <w:tr w:rsidR="0018701F" w:rsidRPr="00FD6D0B" w14:paraId="761E8D9C" w14:textId="77777777" w:rsidTr="007D78DF">
        <w:trPr>
          <w:trHeight w:val="600"/>
        </w:trPr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6862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 (year)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E6052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t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60615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 (city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840F77" w14:textId="104A4704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="00F52A50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mber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of sam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522A9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nder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398F78" w14:textId="69C163DA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  <w:r w:rsidR="00646676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(year</w:t>
            </w:r>
            <w:r w:rsidR="00CF6DAA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="00646676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1BE8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lluta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7AD1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 concentration [μg/m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3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]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F7457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rtality ra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308302" w14:textId="64349E47" w:rsidR="00F21AAF" w:rsidRPr="00FD6D0B" w:rsidRDefault="00C605FB" w:rsidP="00C605F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umber of d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ath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</w:p>
        </w:tc>
      </w:tr>
      <w:tr w:rsidR="00F21AAF" w:rsidRPr="00FD6D0B" w14:paraId="47AC8778" w14:textId="77777777" w:rsidTr="007D78DF">
        <w:trPr>
          <w:trHeight w:val="1737"/>
        </w:trPr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D2B881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riam Tobollik (2015)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5A11B6D8" w14:textId="4A6172C1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Outdoor Air Pollution in Kerala, India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-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First Health Risk Assessment at State Lev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4A0756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 (Kochi, Kozhikode, Thrissur, Mallapuram, Trivandrum, Kollam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</w:tcPr>
          <w:p w14:paraId="4AC4D0B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B874C9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092872A" w14:textId="46E63769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1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0581A3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EF2A685" w14:textId="61C3D9C2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DEAFD6E" w14:textId="10EF9237" w:rsidR="002D7021" w:rsidRPr="00FD6D0B" w:rsidRDefault="00D933D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72CB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2B0938E2" w14:textId="3EE343FE" w:rsidR="00F21AAF" w:rsidRPr="00FD6D0B" w:rsidRDefault="00D933D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BD7FA5D" w14:textId="5F57A073" w:rsidR="00F21AAF" w:rsidRPr="00FD6D0B" w:rsidRDefault="006C7F10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C605F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6</w:t>
            </w:r>
          </w:p>
        </w:tc>
      </w:tr>
      <w:tr w:rsidR="00F21AAF" w:rsidRPr="00FD6D0B" w14:paraId="064354D4" w14:textId="77777777" w:rsidTr="007D78DF">
        <w:trPr>
          <w:trHeight w:val="1974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0D5DD9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kesh Ghosh (2016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7A298E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ar-Roadway Air Pollution and Coronary Heart Disease: Burden of Disease and Potential Impact of a Greenhouse Gas Reduction Strategy in Southern Californ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3D0FF2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California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3DA6E1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DBD3A4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725152" w14:textId="7B14AB42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A69D3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Elemental carbon (EC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5EA2C83" w14:textId="5F502757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BA55CA" w14:textId="2566948F" w:rsidR="002D7021" w:rsidRPr="00FD6D0B" w:rsidRDefault="00472CB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,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1E79E2B4" w14:textId="0F768994" w:rsidR="00F21AAF" w:rsidRPr="00FD6D0B" w:rsidRDefault="00D933D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D0134D" w14:textId="54D4460C" w:rsidR="00AC3E9A" w:rsidRPr="00FD6D0B" w:rsidRDefault="00D91ABA" w:rsidP="00D91A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D</w:t>
            </w:r>
            <w:r w:rsidR="00AC3E9A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44FACF55" w14:textId="77777777" w:rsidR="0018701F" w:rsidRPr="00FD6D0B" w:rsidRDefault="00F21AAF" w:rsidP="00AC3E9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90</w:t>
            </w:r>
          </w:p>
          <w:p w14:paraId="64F0D5B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,900</w:t>
            </w:r>
          </w:p>
        </w:tc>
      </w:tr>
      <w:tr w:rsidR="00472CBF" w:rsidRPr="00FD6D0B" w14:paraId="31BCF0E6" w14:textId="77777777" w:rsidTr="007D78DF">
        <w:trPr>
          <w:trHeight w:val="1407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19F4D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yut Pinichka (2017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D30CA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disease attributed to ambient air pollution in Thailand: A GIS-based approac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198A0F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ailand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763A561" w14:textId="6EA1FC65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4CC53E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DBC9533" w14:textId="6A12F900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6B480C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BDDF9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27.2</w:t>
            </w:r>
          </w:p>
          <w:p w14:paraId="2037504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54.5</w:t>
            </w:r>
          </w:p>
          <w:p w14:paraId="050FF5B6" w14:textId="6B5DF65B" w:rsidR="00472CBF" w:rsidRPr="00FD6D0B" w:rsidRDefault="00472CBF" w:rsidP="00EA09E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= </w:t>
            </w:r>
            <w:r w:rsidR="00EA09E8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051FDE4" w14:textId="19D0D764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C5A6A9E" w14:textId="77777777" w:rsidR="00954D91" w:rsidRPr="00FD6D0B" w:rsidRDefault="00327E11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VD </w:t>
            </w:r>
          </w:p>
          <w:p w14:paraId="7485E533" w14:textId="1C6BA3C0" w:rsidR="00472CBF" w:rsidRPr="00FD6D0B" w:rsidRDefault="00472CBF" w:rsidP="00954D9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 1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327E1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4FB6B96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53.6</w:t>
            </w:r>
          </w:p>
          <w:p w14:paraId="2FF3A99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0.24</w:t>
            </w:r>
          </w:p>
        </w:tc>
      </w:tr>
      <w:tr w:rsidR="00472CBF" w:rsidRPr="00FD6D0B" w14:paraId="7CF63E34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8727D8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g Yin (2017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B45581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ng-term Fine Particulate Matter Exposure and Non accidental and Cause-specific Mortality in a Large National Cohort of Chinese Me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E5133D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45 districts/ coun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1C3F600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,79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653D5F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944546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D65B31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193D5B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79AF75" w14:textId="6C38BA65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A4CF259" w14:textId="798FE861" w:rsidR="00472CBF" w:rsidRPr="00FD6D0B" w:rsidRDefault="00D91ABA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8,859</w:t>
            </w:r>
          </w:p>
          <w:p w14:paraId="44FA07D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3,752</w:t>
            </w:r>
          </w:p>
          <w:p w14:paraId="470A9B5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11,301</w:t>
            </w:r>
          </w:p>
        </w:tc>
      </w:tr>
      <w:tr w:rsidR="00F21AAF" w:rsidRPr="00FD6D0B" w14:paraId="372C4CE5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BD5CC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Jianlin Hu (2017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49D434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mature Mortality Attributable to Particulate Matter in China: Source Contributions and Responses to Reduction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02B578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9C9DA9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FD3B90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86F44F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B6CEA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3233C7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D403A9" w14:textId="3EAEE533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59D6774" w14:textId="77777777" w:rsidR="0018701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742,000</w:t>
            </w:r>
          </w:p>
          <w:p w14:paraId="12969DB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</w:p>
        </w:tc>
      </w:tr>
      <w:tr w:rsidR="00F21AAF" w:rsidRPr="00FD6D0B" w14:paraId="393CCB8F" w14:textId="77777777" w:rsidTr="007D78DF">
        <w:trPr>
          <w:trHeight w:val="21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98EAC8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ron J Cohen (2017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7CBD5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sz w:val="20"/>
                <w:szCs w:val="20"/>
              </w:rPr>
              <w:t>Estimates and 25-year trends of the global burden of disease attributable to ambient air pollution: an analysis of data from the Global Burden of Diseases Study 201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9794CD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D8676F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A8F339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BB9288" w14:textId="53D63648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F1415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264DA49" w14:textId="74BDE5EA" w:rsidR="0018701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=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  <w:p w14:paraId="1216EC07" w14:textId="74C81E7A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69834A" w14:textId="3F2277C5" w:rsidR="0018701F" w:rsidRPr="00FD6D0B" w:rsidRDefault="00954D9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</w:t>
            </w:r>
            <w:r w:rsidR="0018701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00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:</w:t>
            </w:r>
          </w:p>
          <w:p w14:paraId="2EDE70F2" w14:textId="6B717C18" w:rsidR="0018701F" w:rsidRPr="00FD6D0B" w:rsidRDefault="004F3864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  <w:p w14:paraId="269FBD32" w14:textId="3A2CCAA8" w:rsidR="00F21AAF" w:rsidRPr="00FD6D0B" w:rsidRDefault="004F3864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929F35D" w14:textId="33BD49A3" w:rsidR="0018701F" w:rsidRPr="00FD6D0B" w:rsidRDefault="004F3864" w:rsidP="00B171C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1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  <w:p w14:paraId="396A2C93" w14:textId="466A3204" w:rsidR="00F21AAF" w:rsidRPr="00FD6D0B" w:rsidRDefault="004F3864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8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472CBF" w:rsidRPr="00FD6D0B" w14:paraId="01157663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5A03B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tt Weichenthal (2017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4D6A5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act of Oxidant Gases on the Relationship between Outdoor Fine Particulate Air Pollution and Nonaccidental, Cardiovascular, and Respiratory Mortal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8F60E0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ad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285351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448,5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B530B5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BE82F0E" w14:textId="3168BEE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- 89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61E30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4EA30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ED16BE8" w14:textId="2F66C684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2582BD" w14:textId="3B46443C" w:rsidR="00472CBF" w:rsidRPr="00FD6D0B" w:rsidRDefault="006C7F10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C605F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,000</w:t>
            </w:r>
          </w:p>
        </w:tc>
      </w:tr>
      <w:tr w:rsidR="00472CBF" w:rsidRPr="00FD6D0B" w14:paraId="7ED6AF85" w14:textId="77777777" w:rsidTr="007D78DF">
        <w:trPr>
          <w:trHeight w:val="1499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6B72D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nde O. Etchie (2017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821181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health burden and economic costs averted by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ollution reductions in Nagpur, Indi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8A51C7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 (Nagpur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314263D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,30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AFC073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1ACBA78" w14:textId="0C45497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 - ≥2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A7A550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21BBED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D73F4EC" w14:textId="20804846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487E6E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1,800</w:t>
            </w:r>
          </w:p>
          <w:p w14:paraId="3CB174B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900</w:t>
            </w:r>
          </w:p>
        </w:tc>
      </w:tr>
      <w:tr w:rsidR="00472CBF" w:rsidRPr="00FD6D0B" w14:paraId="1C08D663" w14:textId="77777777" w:rsidTr="007D78DF">
        <w:trPr>
          <w:trHeight w:val="24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187FE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ualiang Lin (2018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FEE5FE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ily exceedance concentration hours: A novel indicator to measure acute cardiovascular effects of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 six Chinese subtropical cit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6E2359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Guangzhou, Shenzhen, Zhuhai, Foshan, Dongguan, and Jiangme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F2E30A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A0C5D7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69806F" w14:textId="45737EEA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70E7A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730C5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2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3AE35CF" w14:textId="56E15F5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5320DD" w14:textId="5C223E48" w:rsidR="00472CBF" w:rsidRPr="00FD6D0B" w:rsidRDefault="0054419C" w:rsidP="0054419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daily mortality</w:t>
            </w:r>
            <w:r w:rsidR="00472CB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39208FE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 25</w:t>
            </w:r>
          </w:p>
          <w:p w14:paraId="313CA386" w14:textId="67740123" w:rsidR="00472CBF" w:rsidRPr="00FD6D0B" w:rsidRDefault="004F3864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9</w:t>
            </w:r>
          </w:p>
          <w:p w14:paraId="7E5A1E06" w14:textId="6705A266" w:rsidR="00472CBF" w:rsidRPr="00FD6D0B" w:rsidRDefault="004F3864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5</w:t>
            </w:r>
          </w:p>
          <w:p w14:paraId="623EBDEB" w14:textId="04BCE851" w:rsidR="00472CBF" w:rsidRPr="00FD6D0B" w:rsidRDefault="004F3864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8</w:t>
            </w:r>
          </w:p>
        </w:tc>
      </w:tr>
      <w:tr w:rsidR="00472CBF" w:rsidRPr="00FD6D0B" w14:paraId="09EB8E31" w14:textId="77777777" w:rsidTr="007D78DF">
        <w:trPr>
          <w:trHeight w:val="1692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A154AA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aojie Wang (2018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DE262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bient coarse particulate pollution and mortality in three Chinese cities: Association and attributable mortality burde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E6ADAE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Guangzhou, Foshan, and Jiangme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45C6187" w14:textId="7A57B214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1</w:t>
            </w:r>
            <w:r w:rsidR="00386E0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71645D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815199" w14:textId="66E57C6A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2418E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arse particles pollution (PMc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DCF45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54 - 23.44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97A3CC" w14:textId="76ADA7A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2ABAFA" w14:textId="77777777" w:rsidR="006C7F10" w:rsidRPr="00FD6D0B" w:rsidRDefault="0054419C" w:rsidP="0054419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daily mortality</w:t>
            </w:r>
            <w:r w:rsidR="00472CB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6273A771" w14:textId="3FB3323F" w:rsidR="00472CBF" w:rsidRPr="00FD6D0B" w:rsidRDefault="006C7F10" w:rsidP="006C7F1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39</w:t>
            </w:r>
          </w:p>
        </w:tc>
      </w:tr>
      <w:tr w:rsidR="00F21AAF" w:rsidRPr="00FD6D0B" w14:paraId="71307DAA" w14:textId="77777777" w:rsidTr="007D78DF">
        <w:trPr>
          <w:trHeight w:val="2126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BAB61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ao Lin (2018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E90E8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burden of cardio-cerebrovascular disease and lung cancer attributable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or 2009, Guangzhou: a retrospective population-based 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4DE963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Guangzhou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A35F25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0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29F6B3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E20FB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382231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28A19D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70EA5E0" w14:textId="11C74AF9" w:rsidR="00F21AAF" w:rsidRPr="00FD6D0B" w:rsidRDefault="00472CB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01158A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FE4881" w14:textId="470EDD7D" w:rsidR="00F21AAF" w:rsidRPr="00FD6D0B" w:rsidRDefault="006C7F10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3</w:t>
            </w:r>
          </w:p>
        </w:tc>
      </w:tr>
      <w:tr w:rsidR="00F21AAF" w:rsidRPr="00FD6D0B" w14:paraId="44F4475D" w14:textId="77777777" w:rsidTr="007D78DF">
        <w:trPr>
          <w:trHeight w:val="2242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C51C5E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en Chen (2018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8217B4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rt-term exposures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cause-specific mortality of cardiovascular health in Chi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783C06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30 coun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478957D" w14:textId="3CD325F8" w:rsidR="00F21AAF" w:rsidRPr="00FD6D0B" w:rsidRDefault="00386E0B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7 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10BE27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FB7AB2" w14:textId="3528E7CE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65, 6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-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74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D9ED07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0B10C5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33484EF" w14:textId="157D6CAE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9CB5C6D" w14:textId="202CA6F4" w:rsidR="0018701F" w:rsidRPr="00FD6D0B" w:rsidRDefault="0001158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,061</w:t>
            </w:r>
          </w:p>
          <w:p w14:paraId="79A579A4" w14:textId="139854C4" w:rsidR="0018701F" w:rsidRPr="00FD6D0B" w:rsidRDefault="0001158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D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,041</w:t>
            </w:r>
          </w:p>
          <w:p w14:paraId="5C388F2F" w14:textId="0D3A445B" w:rsidR="0018701F" w:rsidRPr="00FD6D0B" w:rsidRDefault="0001158A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,098</w:t>
            </w:r>
          </w:p>
          <w:p w14:paraId="00D9F76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18701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,669</w:t>
            </w:r>
          </w:p>
        </w:tc>
      </w:tr>
      <w:tr w:rsidR="00472CBF" w:rsidRPr="00FD6D0B" w14:paraId="1512FF9D" w14:textId="77777777" w:rsidTr="007D78DF">
        <w:trPr>
          <w:trHeight w:val="1565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A628FA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erardo Sanchez Martinez (2018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2EE3C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Impacts and Economic Costs of Air Pollution in the Metropolitan Area of Skopj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BE5DDE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ublic of Macedonia (Skopje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7C7FBE9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1,5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BC06DF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4884E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91FBE1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CCD50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14F809" w14:textId="46D99FF8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7C353C" w14:textId="7E348A04" w:rsidR="00472CBF" w:rsidRPr="00FD6D0B" w:rsidRDefault="001B1202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,900</w:t>
            </w:r>
          </w:p>
        </w:tc>
      </w:tr>
      <w:tr w:rsidR="00472CBF" w:rsidRPr="00FD6D0B" w14:paraId="6E736538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E4E21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ng-Hun Kim (2018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C21FE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mature Deaths Attributable to Long-term Exposure to Ambient Fine Particulate Matter in the Republic of Kore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14DA73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re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B1481B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,20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CC2445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C3BFA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9C368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E55A4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FC4F8DD" w14:textId="56E5FB49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8BEA0F" w14:textId="49460A10" w:rsidR="00472CBF" w:rsidRPr="00FD6D0B" w:rsidRDefault="0001158A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,432</w:t>
            </w:r>
          </w:p>
          <w:p w14:paraId="2C9F2EF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stroke: 5,382</w:t>
            </w:r>
          </w:p>
          <w:p w14:paraId="71DAB58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morrhagic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stroke: 3,452</w:t>
            </w:r>
          </w:p>
        </w:tc>
      </w:tr>
      <w:tr w:rsidR="00472CBF" w:rsidRPr="00FD6D0B" w14:paraId="01BB7B34" w14:textId="77777777" w:rsidTr="007D78DF">
        <w:trPr>
          <w:trHeight w:val="1266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FEF95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an Wang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B19E3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act of air pollution waves on the burden of stroke in a megacity in Chin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C102CC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Tianji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392A4F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BD0377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EC4A29" w14:textId="59F280EC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E5EBC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91EAF6" w14:textId="2DF51DBD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98.4</w:t>
            </w:r>
          </w:p>
          <w:p w14:paraId="77EF9A68" w14:textId="7110D6BA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57.3</w:t>
            </w:r>
          </w:p>
          <w:p w14:paraId="3E038D14" w14:textId="057B646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43.2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9481780" w14:textId="46BE3786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DBA5E2B" w14:textId="34633F87" w:rsidR="00472CBF" w:rsidRPr="00FD6D0B" w:rsidRDefault="006E6DAD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roke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,600</w:t>
            </w:r>
          </w:p>
        </w:tc>
      </w:tr>
      <w:tr w:rsidR="00472CBF" w:rsidRPr="00FD6D0B" w14:paraId="697CB6A2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0723CB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zhong Xu (2019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990865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atial disequilibrium of fine particulate matter and corresponding health burden in Chi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87D744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336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i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4FE2404D" w14:textId="7F635D5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C99D8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ACBF1A" w14:textId="4CD10766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82BFC6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A7D9DA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34F45D2" w14:textId="63BCD2C7" w:rsidR="00954D91" w:rsidRPr="00FD6D0B" w:rsidRDefault="00954D91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,000 individuals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60151083" w14:textId="35A99658" w:rsidR="00472CBF" w:rsidRPr="00FD6D0B" w:rsidRDefault="00472CBF" w:rsidP="00954D9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18.8</w:t>
            </w:r>
          </w:p>
          <w:p w14:paraId="2327686E" w14:textId="0D218CD0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15.6</w:t>
            </w:r>
          </w:p>
          <w:p w14:paraId="39DDFA96" w14:textId="02CB9754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HD: 3.8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3E30FE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0.52 million</w:t>
            </w:r>
          </w:p>
          <w:p w14:paraId="08E6E33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0.43 million</w:t>
            </w:r>
          </w:p>
          <w:p w14:paraId="1CA7B94E" w14:textId="6F6F3617" w:rsidR="00472CBF" w:rsidRPr="00FD6D0B" w:rsidRDefault="0094557A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H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0.10 million</w:t>
            </w:r>
          </w:p>
        </w:tc>
      </w:tr>
      <w:tr w:rsidR="00472CBF" w:rsidRPr="00FD6D0B" w14:paraId="368B0E55" w14:textId="77777777" w:rsidTr="007D78DF">
        <w:trPr>
          <w:trHeight w:val="3241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07741C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Lan Yao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22B8A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tribution of transregional transport to particle pollution and health effects in Shanghai during 2013–2017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113687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Shanghai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09A753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,67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0909C3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6C6023C" w14:textId="128D7901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50953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79E5A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626D179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= 62</w:t>
            </w:r>
          </w:p>
          <w:p w14:paraId="0E2F758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= 52</w:t>
            </w:r>
          </w:p>
          <w:p w14:paraId="4DBC2B7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= 53</w:t>
            </w:r>
          </w:p>
          <w:p w14:paraId="46DD086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= 45</w:t>
            </w:r>
          </w:p>
          <w:p w14:paraId="2898B89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= 39</w:t>
            </w:r>
          </w:p>
          <w:p w14:paraId="05EDD91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10ADFA3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7D65901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= 82</w:t>
            </w:r>
          </w:p>
          <w:p w14:paraId="3C556FF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= 71</w:t>
            </w:r>
          </w:p>
          <w:p w14:paraId="34B6083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= 68</w:t>
            </w:r>
          </w:p>
          <w:p w14:paraId="4665EE8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= 59</w:t>
            </w:r>
          </w:p>
          <w:p w14:paraId="4F7BEAD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= 57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E9C6B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8D07E51" w14:textId="30B19910" w:rsidR="00912641" w:rsidRPr="00FD6D0B" w:rsidRDefault="00912641" w:rsidP="009126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</w:t>
            </w:r>
          </w:p>
          <w:p w14:paraId="5FECE603" w14:textId="3B40BEF0" w:rsidR="00472CBF" w:rsidRPr="00FD6D0B" w:rsidRDefault="00472CBF" w:rsidP="009126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: 1.96%</w:t>
            </w:r>
          </w:p>
          <w:p w14:paraId="1E40EBD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: 2.00%</w:t>
            </w:r>
          </w:p>
          <w:p w14:paraId="3BA550E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: 1.99%</w:t>
            </w:r>
          </w:p>
          <w:p w14:paraId="501DA30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: 2.01%</w:t>
            </w:r>
          </w:p>
          <w:p w14:paraId="1C04401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: 2.14%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8CF78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D7AAA53" w14:textId="55E5003A" w:rsidR="00904931" w:rsidRPr="00FD6D0B" w:rsidRDefault="00904931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</w:t>
            </w:r>
          </w:p>
          <w:p w14:paraId="6A1AEE65" w14:textId="4123C6C3" w:rsidR="00472CBF" w:rsidRPr="00FD6D0B" w:rsidRDefault="00472CBF" w:rsidP="009049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: 652</w:t>
            </w:r>
          </w:p>
          <w:p w14:paraId="26387C3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: 548</w:t>
            </w:r>
          </w:p>
          <w:p w14:paraId="60016C6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: 572</w:t>
            </w:r>
          </w:p>
          <w:p w14:paraId="31A83D8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: 428</w:t>
            </w:r>
          </w:p>
          <w:p w14:paraId="1E4E226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: 455</w:t>
            </w:r>
          </w:p>
        </w:tc>
      </w:tr>
      <w:tr w:rsidR="00472CBF" w:rsidRPr="00FD6D0B" w14:paraId="2715E7BA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B193D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sour Shamsipour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818B7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ional and sub-national exposure to ambient fine particulate matter (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and its attributable burden of disease in Iran from 1990 to 201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6CFADA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84557E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,27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7490A6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21366A" w14:textId="225435D2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D3132E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7BDE0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7 - 35.4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2019F43" w14:textId="5E2DEEB4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0,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4347BCC2" w14:textId="48529A2F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31,363</w:t>
            </w:r>
          </w:p>
          <w:p w14:paraId="32213C37" w14:textId="128C2F58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7,01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81217E" w14:textId="77777777" w:rsidR="00631415" w:rsidRPr="00FD6D0B" w:rsidRDefault="00631415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00FC65F" w14:textId="77777777" w:rsidR="00472CBF" w:rsidRPr="00FD6D0B" w:rsidRDefault="00472CBF" w:rsidP="006314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38.4</w:t>
            </w:r>
          </w:p>
          <w:p w14:paraId="383A13C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8.5</w:t>
            </w:r>
          </w:p>
        </w:tc>
      </w:tr>
      <w:tr w:rsidR="00472CBF" w:rsidRPr="00FD6D0B" w14:paraId="4D1F3C68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679F0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ireza Khajavi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84C2B2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act of temperature and air pollution on cardiovascular disease and death in Iran: A 15-year follow-up of Tehran Lipid and Glucose 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1F603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 (Tehra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17B9EB0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,73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27B34D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A774F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3E5B6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,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D446E8E" w14:textId="36F55D6A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522103" w14:textId="654075D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AC971CA" w14:textId="187F741F" w:rsidR="00472CBF" w:rsidRPr="00FD6D0B" w:rsidRDefault="00BF5491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5</w:t>
            </w:r>
          </w:p>
        </w:tc>
      </w:tr>
      <w:tr w:rsidR="00F21AAF" w:rsidRPr="00FD6D0B" w14:paraId="3CCBF664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25D3C8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jamin Bowe (2019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DE792E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Cause-Specific Mortality Associated With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ir Pollution in the United State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7FAB66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national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3834602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2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C590CE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F520E1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9F30CA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C383D86" w14:textId="6A595289" w:rsidR="00F21AAF" w:rsidRPr="00FD6D0B" w:rsidRDefault="0018701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49D30FE" w14:textId="51EF6836" w:rsidR="002D7021" w:rsidRPr="00FD6D0B" w:rsidRDefault="00472CB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00</w:t>
            </w:r>
            <w:r w:rsidR="00954D9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4D6D6F04" w14:textId="1450D5CC" w:rsidR="002D7021" w:rsidRPr="00FD6D0B" w:rsidRDefault="0076497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7.3</w:t>
            </w:r>
          </w:p>
          <w:p w14:paraId="7A48D846" w14:textId="7789319D" w:rsidR="002D7021" w:rsidRPr="00FD6D0B" w:rsidRDefault="0076497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2.5</w:t>
            </w:r>
          </w:p>
          <w:p w14:paraId="579DDDE1" w14:textId="77777777" w:rsidR="00F21AAF" w:rsidRPr="00FD6D0B" w:rsidRDefault="002D702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ertension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C968FB1" w14:textId="77777777" w:rsidR="00BF5491" w:rsidRPr="00FD6D0B" w:rsidRDefault="00BF549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E55E2AB" w14:textId="0E4A8DAB" w:rsidR="002D7021" w:rsidRPr="00FD6D0B" w:rsidRDefault="0076497F" w:rsidP="00BF549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56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70.1</w:t>
            </w:r>
          </w:p>
          <w:p w14:paraId="1FE5A379" w14:textId="67072EA1" w:rsidR="002D7021" w:rsidRPr="00FD6D0B" w:rsidRDefault="0076497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0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.1</w:t>
            </w:r>
          </w:p>
          <w:p w14:paraId="47BD1B45" w14:textId="1E4F85BF" w:rsidR="00F21AAF" w:rsidRPr="00FD6D0B" w:rsidRDefault="002D702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pertension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6.9</w:t>
            </w:r>
          </w:p>
        </w:tc>
      </w:tr>
      <w:tr w:rsidR="00472CBF" w:rsidRPr="00FD6D0B" w14:paraId="185CCEF9" w14:textId="77777777" w:rsidTr="007D78DF">
        <w:trPr>
          <w:trHeight w:val="2323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B8296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Chris C. Lim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1839E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terranean Diet and the Association Between Air Pollution and Cardiovascular Disease Mortality Risk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F72B18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California, Florida, Louisiana, New Jersey, North Carolina, and Pennsylvania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E117B0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8,84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FAAC15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C73C9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A6BF92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41D230" w14:textId="5794198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12.9</w:t>
            </w:r>
          </w:p>
          <w:p w14:paraId="07295BCD" w14:textId="3D348D2A" w:rsidR="00472CBF" w:rsidRPr="00FD6D0B" w:rsidRDefault="00472CBF" w:rsidP="00EA09E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= </w:t>
            </w:r>
            <w:r w:rsidR="00EA09E8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B36B36" w14:textId="118260FF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624E91B" w14:textId="5C7BC9C6" w:rsidR="00472CBF" w:rsidRPr="00FD6D0B" w:rsidRDefault="0076497F" w:rsidP="00C57C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9</w:t>
            </w:r>
            <w:r w:rsidR="00C57CBA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2</w:t>
            </w:r>
          </w:p>
          <w:p w14:paraId="010F9FA2" w14:textId="005BF347" w:rsidR="00472CBF" w:rsidRPr="00FD6D0B" w:rsidRDefault="00472CBF" w:rsidP="00C57C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22</w:t>
            </w:r>
            <w:r w:rsidR="00C57CBA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9</w:t>
            </w:r>
          </w:p>
          <w:p w14:paraId="4F6BAFD7" w14:textId="56AA62E2" w:rsidR="00472CBF" w:rsidRPr="00FD6D0B" w:rsidRDefault="0076497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5</w:t>
            </w:r>
            <w:r w:rsidR="00C57CBA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2</w:t>
            </w:r>
          </w:p>
          <w:p w14:paraId="7145A877" w14:textId="61D5261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rhythmias, heart failures, and cardiac arrests: 6</w:t>
            </w:r>
            <w:r w:rsidR="00C57CBA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1</w:t>
            </w:r>
          </w:p>
        </w:tc>
      </w:tr>
      <w:tr w:rsidR="00472CBF" w:rsidRPr="00FD6D0B" w14:paraId="36AF8F30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7CF61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s Lelieveld (2019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3FA46D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 burden fromambient air pollution in Europe reassessed using novel hazard ratio function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37DA36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rope (28 countr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5F3018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138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68DB69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A18017" w14:textId="728EE4F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- 7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BBBAA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F4CA19" w14:textId="3709D62B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F9FFB8" w14:textId="2B898C35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CE236F" w14:textId="77777777" w:rsidR="0076497F" w:rsidRPr="00FD6D0B" w:rsidRDefault="0076497F" w:rsidP="007649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13</w:t>
            </w:r>
            <w:r w:rsidR="001A555E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</w:p>
          <w:p w14:paraId="0DD3F922" w14:textId="77323AE1" w:rsidR="00472CBF" w:rsidRPr="00FD6D0B" w:rsidRDefault="0076497F" w:rsidP="0076497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4000</w:t>
            </w:r>
          </w:p>
          <w:p w14:paraId="1809452D" w14:textId="68E49A4C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 377</w:t>
            </w:r>
            <w:r w:rsidR="001A555E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</w:p>
        </w:tc>
      </w:tr>
      <w:tr w:rsidR="00472CBF" w:rsidRPr="00FD6D0B" w14:paraId="58E5DE58" w14:textId="77777777" w:rsidTr="007D78DF">
        <w:trPr>
          <w:trHeight w:val="2259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814F4F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ing Huang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7074B8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w Birth Season A ects Vulnerability to the E ect of Ambient Ozone Exposure on the Disease Burden of Hypertension in the Elderly Population in a Coastal City in South Chin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E8532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ingbo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4CBD1D8" w14:textId="38930115" w:rsidR="00036835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3 million</w:t>
            </w:r>
          </w:p>
          <w:p w14:paraId="7A9D4C21" w14:textId="77777777" w:rsidR="00472CBF" w:rsidRPr="00FD6D0B" w:rsidRDefault="00472CBF" w:rsidP="00036835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A3E25E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41185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4F7A0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5092FC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7A4825" w14:textId="6FDD5DDA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2E9A65" w14:textId="2BC0DA7F" w:rsidR="00472CBF" w:rsidRPr="00FD6D0B" w:rsidRDefault="00752622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ypertension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,525</w:t>
            </w:r>
          </w:p>
        </w:tc>
      </w:tr>
      <w:tr w:rsidR="00472CBF" w:rsidRPr="00FD6D0B" w14:paraId="4AEBCE4A" w14:textId="77777777" w:rsidTr="007D78DF">
        <w:trPr>
          <w:trHeight w:val="21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58FC50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nfeng Jiang (2020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785E54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 burden and mortality attributable to ambient fine particulate matter pollution in 195 countries and territories and trend analysis from 1990 to 201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6B9787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obal (19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ountr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44F0C0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.2 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78D351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F3BB251" w14:textId="6FB9D7F8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 - ≥80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0348EE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B5B7769" w14:textId="28DAA6BA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00A6CC" w14:textId="62DAB4DC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70BCE07" w14:textId="4F4A722A" w:rsidR="00472CBF" w:rsidRPr="00FD6D0B" w:rsidRDefault="00752622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roke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 million</w:t>
            </w:r>
          </w:p>
        </w:tc>
      </w:tr>
      <w:tr w:rsidR="00472CBF" w:rsidRPr="00FD6D0B" w14:paraId="51C0DE57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355CE5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Xueli Yang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DDAABB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sociations of long-term exposure to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ith mortality in Chinese adults: A pooled analysis of cohorts in the China-PAR projec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8F959F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40FD99E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,82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C05CA5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3172B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0B501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E0B77B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8FD6626" w14:textId="5EAF17C8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44AD80" w14:textId="5902E9E0" w:rsidR="00472CBF" w:rsidRPr="00FD6D0B" w:rsidRDefault="00752622" w:rsidP="0075262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rdio-metabolic mortality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,507</w:t>
            </w:r>
          </w:p>
        </w:tc>
      </w:tr>
      <w:tr w:rsidR="00472CBF" w:rsidRPr="00FD6D0B" w14:paraId="37E847D4" w14:textId="77777777" w:rsidTr="007D78DF">
        <w:trPr>
          <w:trHeight w:val="1716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1E9D7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ie Li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48B298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bient ozone pollution and years of life lost: Association, effect modification, and additional life gain from a nationwide analysis in Chin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9C6124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EB780D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0D66C2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D0103D8" w14:textId="63A0ED02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65 - ≥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FD34D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E1A90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21E2193" w14:textId="1A0BEA4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122B45" w14:textId="77777777" w:rsidR="009D0AAB" w:rsidRPr="00FD6D0B" w:rsidRDefault="009D0AAB" w:rsidP="009D0AA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daily mortality:</w:t>
            </w:r>
          </w:p>
          <w:p w14:paraId="28FAC870" w14:textId="22397F74" w:rsidR="00472CBF" w:rsidRPr="00FD6D0B" w:rsidRDefault="009D0AAB" w:rsidP="009D0AA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</w:tr>
      <w:tr w:rsidR="00472CBF" w:rsidRPr="00FD6D0B" w14:paraId="178C9309" w14:textId="77777777" w:rsidTr="007D78DF">
        <w:trPr>
          <w:trHeight w:val="2258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18735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un Yang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60ED7C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ne particulate matter constituents and cause-specific mortality in China: A nationwide modelling 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279E0F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08B72EA2" w14:textId="670E976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684AF5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47F9DE" w14:textId="1F7382D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– ≥7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349A25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Organic carbon (OC), Elemental carbon (EC), Sulphate (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-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, nitrate (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-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and ammonium (NH4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+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AE51A7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60.6 OC=7.8</w:t>
            </w:r>
          </w:p>
          <w:p w14:paraId="7235895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C= 3.3</w:t>
            </w:r>
          </w:p>
          <w:p w14:paraId="0AE3CD4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14.8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13.5</w:t>
            </w:r>
          </w:p>
          <w:p w14:paraId="604675C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H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4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8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2054F8" w14:textId="3E030477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685822" w14:textId="656F7B0F" w:rsidR="00472CBF" w:rsidRPr="00FD6D0B" w:rsidRDefault="00435998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daily mortality:</w:t>
            </w:r>
          </w:p>
          <w:p w14:paraId="5F09C001" w14:textId="75993179" w:rsidR="00472CBF" w:rsidRPr="00FD6D0B" w:rsidRDefault="00752622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</w:t>
            </w:r>
          </w:p>
          <w:p w14:paraId="1417D44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1</w:t>
            </w:r>
          </w:p>
          <w:p w14:paraId="7137B9E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2</w:t>
            </w:r>
          </w:p>
          <w:p w14:paraId="01E3B467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: 1</w:t>
            </w:r>
          </w:p>
        </w:tc>
      </w:tr>
      <w:tr w:rsidR="00F21AAF" w:rsidRPr="00FD6D0B" w14:paraId="57825BE2" w14:textId="77777777" w:rsidTr="007D78DF">
        <w:trPr>
          <w:trHeight w:val="1928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6F17BE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g Yin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2BA0F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effect of air pollution on deaths, disease burden, and life expectancy across China and its provinces, 1990–2017: an analysis for the Global Burden of Disease Study 2017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9CAFF3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1BADD8F1" w14:textId="77777777" w:rsidR="00F21AAF" w:rsidRPr="00FD6D0B" w:rsidRDefault="00F21AAF" w:rsidP="0056593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76867F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698DCD" w14:textId="0D22B49C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B71E34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29646C" w14:textId="7A2F4153" w:rsidR="00681DD4" w:rsidRPr="00FD6D0B" w:rsidRDefault="00681DD4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5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2.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  <w:p w14:paraId="7DFE7B91" w14:textId="545AA836" w:rsidR="00F21AAF" w:rsidRPr="00FD6D0B" w:rsidRDefault="00F21AAF" w:rsidP="00EA09E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81DD4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= </w:t>
            </w:r>
            <w:r w:rsidR="00EA09E8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6D75F17" w14:textId="11874EB8" w:rsidR="002D7021" w:rsidRPr="00FD6D0B" w:rsidRDefault="00472CB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r 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</w:t>
            </w:r>
            <w:r w:rsidR="002D7021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00</w:t>
            </w:r>
            <w:r w:rsidR="00D2771A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2F67C11C" w14:textId="49B05119" w:rsidR="002D7021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7</w:t>
            </w:r>
          </w:p>
          <w:p w14:paraId="3A681B2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E661B0" w14:textId="4D1625C7" w:rsidR="006744E7" w:rsidRPr="00FD6D0B" w:rsidRDefault="00472CB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6744E7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6744E7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0F3E7176" w14:textId="2C92DF51" w:rsidR="006744E7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3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7</w:t>
            </w:r>
          </w:p>
          <w:p w14:paraId="69936B2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F21AAF" w:rsidRPr="00FD6D0B" w14:paraId="2543F902" w14:textId="77777777" w:rsidTr="007D78DF">
        <w:trPr>
          <w:trHeight w:val="1271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F0BC71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ghong Yao (2020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1E19CF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imating health burden and economic loss attributable to short-term exposure to multiple air pollutants in Chi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74F80E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338 ci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101006B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 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1DE5F3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AF6A3EE" w14:textId="0278AEC1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2FBC61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CO, and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EB3805" w14:textId="48CE5396" w:rsidR="0007260C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07260C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79.73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07260C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.14</w:t>
            </w:r>
          </w:p>
          <w:p w14:paraId="17CD3656" w14:textId="77777777" w:rsidR="00472CB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07260C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30.23 </w:t>
            </w:r>
          </w:p>
          <w:p w14:paraId="0DD10597" w14:textId="04CBC18F" w:rsidR="0007260C" w:rsidRPr="00FD6D0B" w:rsidRDefault="00F21AA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07260C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  <w:p w14:paraId="26D0294E" w14:textId="0B17285E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07260C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25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ACD58B3" w14:textId="5A4EEF5D" w:rsidR="00F21AAF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bookmarkStart w:id="1" w:name="OLE_LINK147"/>
            <w:bookmarkStart w:id="2" w:name="_Hlk158036235"/>
            <w:bookmarkStart w:id="3" w:name="OLE_LINK146"/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  <w:bookmarkEnd w:id="1"/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bookmarkEnd w:id="2"/>
            <w:bookmarkEnd w:id="3"/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2D089D1" w14:textId="683AE92B" w:rsidR="00F21AAF" w:rsidRPr="00FD6D0B" w:rsidRDefault="002F7ABD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lion</w:t>
            </w:r>
          </w:p>
        </w:tc>
      </w:tr>
      <w:tr w:rsidR="00472CBF" w:rsidRPr="00FD6D0B" w14:paraId="78198F9D" w14:textId="77777777" w:rsidTr="007D78DF">
        <w:trPr>
          <w:trHeight w:val="154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B492A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Wenyuan Yu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96ACAB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ischemic heart disease and stroke attributable to exposure to atmospheric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 Hubei province, Chin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0F085B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Hubei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1647454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24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73A8A2B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D35C61" w14:textId="0EC4418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8BB70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F94D7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F1D20AD" w14:textId="0007AB12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7B55E8" w14:textId="71ABC38C" w:rsidR="00472CBF" w:rsidRPr="00FD6D0B" w:rsidRDefault="00173431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472CB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472CB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159B5C9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18.92</w:t>
            </w:r>
          </w:p>
          <w:p w14:paraId="043B758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36.84</w:t>
            </w:r>
          </w:p>
        </w:tc>
      </w:tr>
      <w:tr w:rsidR="00472CBF" w:rsidRPr="00FD6D0B" w14:paraId="1657FED3" w14:textId="77777777" w:rsidTr="007D78DF">
        <w:trPr>
          <w:trHeight w:val="2024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A781B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njing Wu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028BAF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tality burden attributable to long-term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osure in China: using novel exposure-response functions with multiple exposure window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599CCB4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84F04F6" w14:textId="141CA6F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A7E16A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238C55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6F8447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D66A413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8 - 39.2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B164DD" w14:textId="66383C18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17744B5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0.52 million</w:t>
            </w:r>
          </w:p>
          <w:p w14:paraId="1793A61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0.44 million</w:t>
            </w:r>
          </w:p>
        </w:tc>
      </w:tr>
      <w:tr w:rsidR="00F21AAF" w:rsidRPr="00FD6D0B" w14:paraId="646D2B28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8D7B42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ateek Saini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6270B4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use and Age-specific Premature Mortality Attributable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osure: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n Analysis for Million-Plus Indian Cit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2E90EE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 (29 cit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71ED281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2276CC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D858662" w14:textId="2BC1B924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68120E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2D782A6" w14:textId="5AE3A599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BC0095" w14:textId="77777777" w:rsidR="006744E7" w:rsidRPr="00FD6D0B" w:rsidRDefault="006744E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H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56</w:t>
            </w:r>
          </w:p>
          <w:p w14:paraId="376F2BA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EA38C6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,100</w:t>
            </w:r>
          </w:p>
          <w:p w14:paraId="3A90E9F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,500</w:t>
            </w:r>
          </w:p>
        </w:tc>
      </w:tr>
      <w:tr w:rsidR="00472CBF" w:rsidRPr="00FD6D0B" w14:paraId="6471477B" w14:textId="77777777" w:rsidTr="007D78DF">
        <w:trPr>
          <w:trHeight w:val="21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1D89B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eyi Chen (2020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39898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ilizing daily excessive concentration hours to estimate cardiovascular mortality and years of life lost attributable to fine particulate matter in Tehran, Ira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55CC0AE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an (Tehra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2588A22" w14:textId="2A3D72A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,1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9B819A9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6BD4409" w14:textId="102AF649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E7C65D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B1C75C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39EBB6" w14:textId="6CD0D63B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B149668" w14:textId="0A7F1453" w:rsidR="00472CBF" w:rsidRPr="00FD6D0B" w:rsidRDefault="002F7ABD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daily mortality:</w:t>
            </w:r>
          </w:p>
          <w:p w14:paraId="5FDB0632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 58.1</w:t>
            </w:r>
          </w:p>
          <w:p w14:paraId="70899416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9.9</w:t>
            </w:r>
          </w:p>
          <w:p w14:paraId="69030DB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18.1</w:t>
            </w:r>
          </w:p>
          <w:p w14:paraId="35324441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D: 16.0</w:t>
            </w:r>
          </w:p>
        </w:tc>
      </w:tr>
      <w:tr w:rsidR="00472CBF" w:rsidRPr="00FD6D0B" w14:paraId="3CE5FA7A" w14:textId="77777777" w:rsidTr="007D78DF">
        <w:trPr>
          <w:trHeight w:val="155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8D019A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iymgul Kerimray (2020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7582C0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nds and health impacts of major urban air pollutants in Kazakhsta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125BA1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zakhstan (21 ci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5F61FDD8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13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D54255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029DE64" w14:textId="266E5672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1455CFF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SP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D0D8517" w14:textId="2F27CC66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SP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157</w:t>
            </w:r>
          </w:p>
          <w:p w14:paraId="3AB7B71F" w14:textId="1C29C68C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51</w:t>
            </w:r>
          </w:p>
          <w:p w14:paraId="34F8EC2A" w14:textId="4A336473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29</w:t>
            </w:r>
          </w:p>
          <w:p w14:paraId="4C88E12C" w14:textId="53083D7B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41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A332DA0" w14:textId="73627485" w:rsidR="00472CBF" w:rsidRPr="00FD6D0B" w:rsidRDefault="0027716C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86A2864" w14:textId="6E947B81" w:rsidR="00472CBF" w:rsidRPr="00FD6D0B" w:rsidRDefault="00752622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472C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080</w:t>
            </w:r>
          </w:p>
          <w:p w14:paraId="7B9C794A" w14:textId="77777777" w:rsidR="00472CBF" w:rsidRPr="00FD6D0B" w:rsidRDefault="00472CBF" w:rsidP="00472C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1613</w:t>
            </w:r>
          </w:p>
        </w:tc>
      </w:tr>
      <w:tr w:rsidR="00173431" w:rsidRPr="00FD6D0B" w14:paraId="098047F1" w14:textId="77777777" w:rsidTr="007D78DF">
        <w:trPr>
          <w:trHeight w:val="12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DC6F80E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Lina Wang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52713D8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obal burden of ischemic heart disease attributable to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ollution from 1990 to 2017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FF10C7C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obal </w:t>
            </w:r>
          </w:p>
          <w:p w14:paraId="37310861" w14:textId="21658D79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95 countr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F1B52F1" w14:textId="7E0283CF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649E25D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7DB22C" w14:textId="2CF7A5C5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291828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9065A9" w14:textId="2BAFFD69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98E7E7" w14:textId="0B20DCB9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4" w:name="_Hlk158036531"/>
            <w:bookmarkStart w:id="5" w:name="OLE_LINK148"/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dividuals</w:t>
            </w:r>
            <w:bookmarkEnd w:id="4"/>
            <w:bookmarkEnd w:id="5"/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2605532C" w14:textId="26049759" w:rsidR="00173431" w:rsidRPr="00FD6D0B" w:rsidRDefault="00752622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HD: 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45 - 12.4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84A8299" w14:textId="77777777" w:rsidR="00631415" w:rsidRPr="00FD6D0B" w:rsidRDefault="00631415" w:rsidP="004148D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554990D" w14:textId="4F508BDE" w:rsidR="00173431" w:rsidRPr="00FD6D0B" w:rsidRDefault="00752622" w:rsidP="0063141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4148D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977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173431" w:rsidRPr="00FD6D0B" w14:paraId="31869B2A" w14:textId="77777777" w:rsidTr="007D78DF">
        <w:trPr>
          <w:trHeight w:val="2332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9548F37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ingfeng Ma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C070054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mporal trend and attributable risk factors of stroke burden in China, 1990–2019: an analysis for the Global Burden of Disease Study 2019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3A47E12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8852D11" w14:textId="23E8B25A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 mill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81EA551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AB8DA7B" w14:textId="3BEC628C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- ≥8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0A29A84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90EA122" w14:textId="0993983C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484D67" w14:textId="433C6C96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1DCE16CD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29.5</w:t>
            </w:r>
          </w:p>
          <w:p w14:paraId="064D7AA9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 stroke; 13.9</w:t>
            </w:r>
          </w:p>
          <w:p w14:paraId="6567641C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racerebral hemorrhage: 14.4</w:t>
            </w:r>
          </w:p>
          <w:p w14:paraId="4A786149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arachnoid hemorrhage: 1.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1242E5F" w14:textId="61BF0403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542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000</w:t>
            </w:r>
          </w:p>
          <w:p w14:paraId="5413C71B" w14:textId="001E840C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 stroke: 245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  <w:p w14:paraId="15CA336C" w14:textId="2DBC73C3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racerebral hemorrhage: 272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  <w:p w14:paraId="09237D32" w14:textId="31B1CA8C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arachnoid hemorrhage: 2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</w:tc>
      </w:tr>
      <w:tr w:rsidR="00173431" w:rsidRPr="00FD6D0B" w14:paraId="41048779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3FB7659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ie Ban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F7F0E0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sociations between short-term exposure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troke incidence and mortality in China: A case-crossover study and estimation of the burde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9EFE1DB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na </w:t>
            </w:r>
          </w:p>
          <w:p w14:paraId="32E09239" w14:textId="12441BEC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0 count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C566E2B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,96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ACD632D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62A36B" w14:textId="4D6F267B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- &gt;7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7241332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01180A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B041E48" w14:textId="111EF429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0AAA84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23,018</w:t>
            </w:r>
          </w:p>
          <w:p w14:paraId="6C3C5541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 stroke: 7,342</w:t>
            </w:r>
          </w:p>
          <w:p w14:paraId="619F8D81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morrhagic stroke: 11,922</w:t>
            </w:r>
          </w:p>
        </w:tc>
      </w:tr>
      <w:tr w:rsidR="00173431" w:rsidRPr="00FD6D0B" w14:paraId="0F8A5B0C" w14:textId="77777777" w:rsidTr="007D78DF">
        <w:trPr>
          <w:trHeight w:val="171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CDFF3A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ie Li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C53ED8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association between ozone and years of life lost from stroke, 2013-2017: a retrospective regression analysis in 48 major Chinese cit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BA9CDD3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na </w:t>
            </w:r>
          </w:p>
          <w:p w14:paraId="6C08B816" w14:textId="2B086224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 cit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58B191B" w14:textId="38050510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44EF70D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688A2F" w14:textId="634AF925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65 - ≥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8A0C74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00CC71C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3F5882" w14:textId="531530E7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335D2D" w14:textId="24D269DA" w:rsidR="00173431" w:rsidRPr="00FD6D0B" w:rsidRDefault="00FA229B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roke: 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5 million</w:t>
            </w:r>
          </w:p>
        </w:tc>
      </w:tr>
      <w:tr w:rsidR="00173431" w:rsidRPr="00FD6D0B" w14:paraId="5BF30AD8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9D38AB7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ie Li (2021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37D6087" w14:textId="4EF13366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rt-term effects of ambient nitrogen dioxide on years of life lost in 48 major Chinese cities, 2013</w:t>
            </w:r>
            <w:r w:rsidRPr="00FD6D0B">
              <w:rPr>
                <w:rFonts w:asciiTheme="majorBidi" w:eastAsia="Times New Roman" w:hAnsiTheme="majorBidi" w:cstheme="majorBidi" w:hint="cs"/>
                <w:color w:val="000000"/>
                <w:sz w:val="20"/>
                <w:szCs w:val="20"/>
                <w:rtl/>
              </w:rPr>
              <w:t>-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4616DAA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na </w:t>
            </w:r>
          </w:p>
          <w:p w14:paraId="0BECF0EA" w14:textId="650538D0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8 ci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1BE2FAA1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DB5C01D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097F944" w14:textId="16E91449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- ≥7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14292BA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203A823" w14:textId="77777777" w:rsidR="00173431" w:rsidRPr="00FD6D0B" w:rsidRDefault="00173431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15613E5" w14:textId="1C6CC235" w:rsidR="00173431" w:rsidRPr="00FD6D0B" w:rsidRDefault="0027716C" w:rsidP="001734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E45EF1C" w14:textId="31297558" w:rsidR="00173431" w:rsidRPr="00FD6D0B" w:rsidRDefault="00B553FF" w:rsidP="00B553F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17343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</w:tr>
      <w:tr w:rsidR="00F21AAF" w:rsidRPr="00FD6D0B" w14:paraId="011BD65B" w14:textId="77777777" w:rsidTr="007D78DF">
        <w:trPr>
          <w:trHeight w:val="2825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F3DC1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D. Rojas-Rueda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74FD74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bient particulate matter burden of disease in the Kingdom of Saudi Arab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02354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ngdom of Saudi Arabi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8C2BC0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1B3830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B759E4" w14:textId="3960E3AE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9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008DA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47AD1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C92321" w14:textId="759845BE" w:rsidR="006744E7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2E556A8D" w14:textId="7FF0EBA2" w:rsidR="006744E7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1DE57A97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4</w:t>
            </w:r>
          </w:p>
          <w:p w14:paraId="079CC4C2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5</w:t>
            </w:r>
          </w:p>
          <w:p w14:paraId="2434E80C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0</w:t>
            </w:r>
          </w:p>
          <w:p w14:paraId="1CB6D639" w14:textId="77777777" w:rsidR="006744E7" w:rsidRPr="00FD6D0B" w:rsidRDefault="006744E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D451596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</w:t>
            </w:r>
          </w:p>
          <w:p w14:paraId="4E59DCE7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0</w:t>
            </w:r>
          </w:p>
          <w:p w14:paraId="687C79B5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0</w:t>
            </w:r>
          </w:p>
          <w:p w14:paraId="0A56154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B23B6E" w14:textId="77777777" w:rsidR="0075262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0C6EF20" w14:textId="77777777" w:rsidR="0096423F" w:rsidRPr="00FD6D0B" w:rsidRDefault="0096423F" w:rsidP="0075262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37A4C29" w14:textId="6B47E91D" w:rsidR="006744E7" w:rsidRPr="00FD6D0B" w:rsidRDefault="00752622" w:rsidP="0096423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25C889CD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1</w:t>
            </w:r>
          </w:p>
          <w:p w14:paraId="195B4D33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914</w:t>
            </w:r>
          </w:p>
          <w:p w14:paraId="5EAD5B31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4634</w:t>
            </w:r>
          </w:p>
          <w:p w14:paraId="3B905373" w14:textId="77777777" w:rsidR="006744E7" w:rsidRPr="00FD6D0B" w:rsidRDefault="006744E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ADE24CA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</w:t>
            </w:r>
          </w:p>
          <w:p w14:paraId="27363433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554</w:t>
            </w:r>
          </w:p>
          <w:p w14:paraId="657D41B2" w14:textId="77777777" w:rsidR="006744E7" w:rsidRPr="00FD6D0B" w:rsidRDefault="006744E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: 986</w:t>
            </w:r>
          </w:p>
          <w:p w14:paraId="114E3A3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7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6</w:t>
            </w:r>
          </w:p>
        </w:tc>
      </w:tr>
      <w:tr w:rsidR="00C82493" w:rsidRPr="00FD6D0B" w14:paraId="198353CD" w14:textId="77777777" w:rsidTr="007D78DF">
        <w:trPr>
          <w:trHeight w:val="1263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3FAFF08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uijie Luan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F16A28E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sociations between ambient air pollution and years of life lost in Beijing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2672652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A35FC44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6,69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41BACCB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4C0DDC3" w14:textId="44AE6C4D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65 - &gt;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08388A" w14:textId="5D63BE52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46DD089" w14:textId="76F9B356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I = 84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3E5FFC5" w14:textId="5F565E4F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99206E6" w14:textId="29D0E0B6" w:rsidR="00C82493" w:rsidRPr="00FD6D0B" w:rsidRDefault="00752622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85</w:t>
            </w:r>
            <w:r w:rsidR="00DC6DD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0</w:t>
            </w:r>
          </w:p>
          <w:p w14:paraId="221F99B2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84,504</w:t>
            </w:r>
          </w:p>
          <w:p w14:paraId="315809F9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85,503</w:t>
            </w:r>
          </w:p>
        </w:tc>
      </w:tr>
      <w:tr w:rsidR="00C82493" w:rsidRPr="00FD6D0B" w14:paraId="6AE2FD84" w14:textId="77777777" w:rsidTr="007D78DF">
        <w:trPr>
          <w:trHeight w:val="155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3297BE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g Liu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5F43DA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ent trends in premature mortality and health disparities attributable to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osure in China: 2005-2017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5EECDA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0554FF54" w14:textId="6975FB7B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8D3E3B4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D32DFB" w14:textId="193C7306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65 - &gt;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97DBDD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DA736B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 - &gt;105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28AAA4F" w14:textId="4CDEDF23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CB47BC1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 580,000</w:t>
            </w:r>
          </w:p>
          <w:p w14:paraId="42FC7A0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ke: 560,000</w:t>
            </w:r>
          </w:p>
        </w:tc>
      </w:tr>
      <w:tr w:rsidR="00F21AAF" w:rsidRPr="00FD6D0B" w14:paraId="07D345FD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24A50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ia D. Castillo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DB723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imating Intra-Urban Inequities in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Attributable Health Impacts: A Case Study for Washington, D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EBA0AD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Washington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623F9A6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7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D140EC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587D790" w14:textId="1A1DC131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657F0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C7604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C63042" w14:textId="5C2E3E4C" w:rsidR="006744E7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703615FC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7-58</w:t>
            </w:r>
          </w:p>
          <w:p w14:paraId="65F665B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-3.75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73E6F1" w14:textId="77777777" w:rsidR="0075262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8A949BE" w14:textId="77777777" w:rsidR="006744E7" w:rsidRPr="00FD6D0B" w:rsidRDefault="00F21AAF" w:rsidP="0075262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90</w:t>
            </w:r>
          </w:p>
          <w:p w14:paraId="517EC834" w14:textId="77777777" w:rsidR="00F21AAF" w:rsidRPr="00FD6D0B" w:rsidRDefault="006744E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ke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F21AAF" w:rsidRPr="00FD6D0B" w14:paraId="1D882BF4" w14:textId="77777777" w:rsidTr="007D78DF">
        <w:trPr>
          <w:trHeight w:val="12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F30BF3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eng Zheng (2021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C25A08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atial Distribution of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lated Premature Mortality in Chi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A8CA10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338 cit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3009792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 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679CC8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9A8E89B" w14:textId="480919E2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2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FF062B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408E41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4235B17" w14:textId="66D968C6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B6A4A30" w14:textId="77777777" w:rsidR="006744E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4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illion</w:t>
            </w:r>
          </w:p>
          <w:p w14:paraId="57ACDC3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V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5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illion</w:t>
            </w:r>
          </w:p>
        </w:tc>
      </w:tr>
      <w:tr w:rsidR="00F21AAF" w:rsidRPr="00FD6D0B" w14:paraId="797CA4BB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0AF58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arcos Lorran Paranhos Leão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B7AE7C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impact assessment of air pollutants during the COVID-19 pandemic in a Brazilian metropoli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519C68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zil (Recife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8E22D1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3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7E7C0F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E28AC4" w14:textId="123F220E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DF23C2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FB3BF4" w14:textId="5A27C579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 15.5 - 22</w:t>
            </w:r>
          </w:p>
          <w:p w14:paraId="3137BC8F" w14:textId="39E8849C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498747" w14:textId="263C7490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9D773A8" w14:textId="130E10E0" w:rsidR="00F21AAF" w:rsidRPr="00FD6D0B" w:rsidRDefault="00B553FF" w:rsidP="00B553F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</w:tr>
      <w:tr w:rsidR="00F21AAF" w:rsidRPr="00FD6D0B" w14:paraId="12C23825" w14:textId="77777777" w:rsidTr="007D78DF">
        <w:trPr>
          <w:trHeight w:val="1457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DC89CA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en Juginović (2021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2FBE1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impacts of air pollution exposure from 1990 to 2019 in 43 European countr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65F342" w14:textId="77777777" w:rsidR="00C82493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urope </w:t>
            </w:r>
          </w:p>
          <w:p w14:paraId="469B5982" w14:textId="0E473917" w:rsidR="00F21AAF" w:rsidRPr="00FD6D0B" w:rsidRDefault="00F21AAF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3 countrie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0C5A711" w14:textId="4603B3D7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9A7250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441599" w14:textId="13CFE312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FD4DD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29F56D0" w14:textId="2946F24C" w:rsidR="00F21AAF" w:rsidRPr="00FD6D0B" w:rsidRDefault="002D702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.8 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3.8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D26E7C" w14:textId="5156ECBA" w:rsidR="006744E7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54E56DE0" w14:textId="3C47D769" w:rsidR="006744E7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.0</w:t>
            </w:r>
          </w:p>
          <w:p w14:paraId="00B51A9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58245F" w14:textId="546620C0" w:rsidR="006744E7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  <w:p w14:paraId="2C7800C4" w14:textId="6D0340DC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6744E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</w:tc>
      </w:tr>
      <w:tr w:rsidR="00F21AAF" w:rsidRPr="00FD6D0B" w14:paraId="13C66B5F" w14:textId="77777777" w:rsidTr="007D78DF">
        <w:trPr>
          <w:trHeight w:val="155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FF0AE3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owei Sang (2022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F587ED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global burden of disease attributable to ambient fine particulate matter in 204 countries and territories, 1990–2019: A systematic analysis of the Global Burden of Disease Study 201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AD33E5E" w14:textId="77777777" w:rsidR="00C82493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obal </w:t>
            </w:r>
          </w:p>
          <w:p w14:paraId="51062E62" w14:textId="2003BF6B" w:rsidR="00F21AAF" w:rsidRPr="00FD6D0B" w:rsidRDefault="00F21AAF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04 countries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52E353F" w14:textId="7C38ABFC" w:rsidR="00036835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0</w:t>
            </w:r>
          </w:p>
          <w:p w14:paraId="252AD929" w14:textId="77777777" w:rsidR="00F21AAF" w:rsidRPr="00FD6D0B" w:rsidRDefault="00F21AAF" w:rsidP="00036835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8BDB55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0E1889D" w14:textId="2224209A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9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742E4F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C56FAB2" w14:textId="6C194E1A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FDC817D" w14:textId="0AA9FDA7" w:rsidR="007278A2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7278A2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96423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7278A2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396077F2" w14:textId="0F3FDE71" w:rsidR="007278A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44E64918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0.8</w:t>
            </w:r>
          </w:p>
          <w:p w14:paraId="518EF0D0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0.9</w:t>
            </w:r>
          </w:p>
          <w:p w14:paraId="73B94642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5C944FE" w14:textId="01FD6B33" w:rsidR="007278A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35689738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6.8</w:t>
            </w:r>
          </w:p>
          <w:p w14:paraId="087E1C1C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6.6</w:t>
            </w:r>
          </w:p>
          <w:p w14:paraId="69090CB3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1B392784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</w:t>
            </w:r>
          </w:p>
          <w:p w14:paraId="7AADA96C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4.0</w:t>
            </w:r>
          </w:p>
          <w:p w14:paraId="73499675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4.3</w:t>
            </w:r>
          </w:p>
          <w:p w14:paraId="691DFB04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E33B3AD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racerebral hemorrhage Stroke:</w:t>
            </w:r>
          </w:p>
          <w:p w14:paraId="6080CAEA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.0</w:t>
            </w:r>
          </w:p>
          <w:p w14:paraId="47F54F65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6.8</w:t>
            </w:r>
          </w:p>
          <w:p w14:paraId="28F3AE1C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76B2889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 stroke:</w:t>
            </w:r>
          </w:p>
          <w:p w14:paraId="54FEEABB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  <w:p w14:paraId="527FF567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6.6</w:t>
            </w:r>
          </w:p>
          <w:p w14:paraId="11F658B9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2B65EB1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arachnoid hemorrhage stroke:</w:t>
            </w:r>
          </w:p>
          <w:p w14:paraId="195B6998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2</w:t>
            </w:r>
          </w:p>
          <w:p w14:paraId="62EEB60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0454768" w14:textId="77777777" w:rsidR="0075262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7AC9DACB" w14:textId="52DA765D" w:rsidR="007278A2" w:rsidRPr="00FD6D0B" w:rsidRDefault="00752622" w:rsidP="0075262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2CDB9D0D" w14:textId="0DC9796A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: 607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0024C695" w14:textId="387C2D1C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5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</w:t>
            </w:r>
          </w:p>
          <w:p w14:paraId="1DE2E0DA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3D8D0CF" w14:textId="197D73E7" w:rsidR="007278A2" w:rsidRPr="00FD6D0B" w:rsidRDefault="0075262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4FCF4D3F" w14:textId="7A423C0A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5ED33EA1" w14:textId="41E4C4DE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4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69169109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1C6EB5A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</w:t>
            </w:r>
          </w:p>
          <w:p w14:paraId="673F9071" w14:textId="1C190074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: 508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3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0C953A76" w14:textId="5E140A15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 1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  <w:r w:rsidR="0096423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53F07A90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B9ABAE8" w14:textId="41D3B925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tracerebral hemorrhage 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ke:</w:t>
            </w:r>
          </w:p>
          <w:p w14:paraId="0A0132E5" w14:textId="3D902318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: 232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6B0A4225" w14:textId="00F0CDFB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58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0398862C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0D5FFBDC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chemic stroke:</w:t>
            </w:r>
          </w:p>
          <w:p w14:paraId="364DF167" w14:textId="7AE09E2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25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6732C505" w14:textId="6369BD2F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515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  <w:r w:rsidR="005015CB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  <w:p w14:paraId="21BD5165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76E85DD7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arachnoid hemorrhage stroke:</w:t>
            </w:r>
          </w:p>
          <w:p w14:paraId="4B64EC41" w14:textId="77777777" w:rsidR="007278A2" w:rsidRPr="00FD6D0B" w:rsidRDefault="007278A2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: 49.67</w:t>
            </w:r>
          </w:p>
          <w:p w14:paraId="79C849D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85</w:t>
            </w:r>
          </w:p>
        </w:tc>
      </w:tr>
      <w:tr w:rsidR="00F21AAF" w:rsidRPr="00FD6D0B" w14:paraId="2A38BAE6" w14:textId="77777777" w:rsidTr="007D78DF">
        <w:trPr>
          <w:trHeight w:val="1685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11C51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Yuzhi Xi (2022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C322A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sociation Between Long-term Ambient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osure and Cardiovascular Outcomes Among US Hemodialysis Pati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B1540F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ted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States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96993C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257098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15E19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7BBA9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B11150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6F1F9DD" w14:textId="2F628798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0B57EC" w14:textId="52BFB324" w:rsidR="00F21AAF" w:rsidRPr="00FD6D0B" w:rsidRDefault="00B553FF" w:rsidP="00B553F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7</w:t>
            </w:r>
          </w:p>
        </w:tc>
      </w:tr>
      <w:tr w:rsidR="00C82493" w:rsidRPr="00FD6D0B" w14:paraId="5F346D1C" w14:textId="77777777" w:rsidTr="007D78DF">
        <w:trPr>
          <w:trHeight w:val="1837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D66CBF1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jamin M. Varieur (2022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AAB3D8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ir Pollution, Political Corruption, and Cardiovascular Disease in the Former Soviet Republic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EC2306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viet republics (Eastern Europe-Western Europe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2AC7851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34A44B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33BB7AB" w14:textId="6739234E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01C6A7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02EE2F6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 - 20.0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3ECFEA" w14:textId="77777777" w:rsidR="005C0D23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VD </w:t>
            </w:r>
          </w:p>
          <w:p w14:paraId="01C5DF99" w14:textId="07AA91DB" w:rsidR="00C82493" w:rsidRPr="00FD6D0B" w:rsidRDefault="00C82493" w:rsidP="005C0D2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1F1F9719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tern Europe: 65.44</w:t>
            </w:r>
          </w:p>
          <w:p w14:paraId="19F45B80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stern Europe: 29.0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66F792" w14:textId="078DBFD8" w:rsidR="00C82493" w:rsidRPr="00FD6D0B" w:rsidRDefault="00B553FF" w:rsidP="00B553F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,000</w:t>
            </w:r>
          </w:p>
        </w:tc>
      </w:tr>
      <w:tr w:rsidR="00C82493" w:rsidRPr="00FD6D0B" w14:paraId="3A6F3EB7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4AB98A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isa Campos Caldeira Brant (2022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BCD254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Cardiovascular diseases attributable to risk factors in Brazil: data from the "Global Burden of Disease 2019" 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0DDA94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zil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32B3A438" w14:textId="3AF391A7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0AFBE41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1228925" w14:textId="440D115F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4F43FDD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942B89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 - 5.9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08EB11" w14:textId="712E8ED7" w:rsidR="00392716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:</w:t>
            </w:r>
          </w:p>
          <w:p w14:paraId="7FB007EA" w14:textId="77777777" w:rsidR="00C82493" w:rsidRPr="00FD6D0B" w:rsidRDefault="00C82493" w:rsidP="0039271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0: 55.1</w:t>
            </w:r>
          </w:p>
          <w:p w14:paraId="1F2C8968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9: 13.4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AA015C1" w14:textId="74ECEACD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</w:tr>
      <w:tr w:rsidR="00C82493" w:rsidRPr="00FD6D0B" w14:paraId="1C667671" w14:textId="77777777" w:rsidTr="007D78DF">
        <w:trPr>
          <w:trHeight w:val="180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8C5D5C2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i Gan (2022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8A6672B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ths and disability-adjusted life years burden attributed to air pollution in China, 1990–2019: Results from the global burden of disease study 201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2D0A17A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national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78CFC2BF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 million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56F1C23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297433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≥70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FFA0F97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734C455" w14:textId="62891918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E5CDEBA" w14:textId="5C4BA094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6BD943FC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36.96</w:t>
            </w:r>
          </w:p>
          <w:p w14:paraId="09120027" w14:textId="59D5BA69" w:rsidR="00C82493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6.4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9C9756" w14:textId="1F299337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</w:tr>
      <w:tr w:rsidR="00F21AAF" w:rsidRPr="00FD6D0B" w14:paraId="073B17B6" w14:textId="77777777" w:rsidTr="007D78DF">
        <w:trPr>
          <w:trHeight w:val="150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DA895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yriam Tobollik (2022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D4BD7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den of Disease Due to Ambient Particulate Matter in Germany—Explaining the Differences in the Available Estimat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774F0F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rmany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7C4D2E2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7F0D37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CECED06" w14:textId="07202E3B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1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9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84DB78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886804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13.7 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 10.8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AF4BDAC" w14:textId="5A2E0B87" w:rsidR="007278A2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7A1D5635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1.07</w:t>
            </w:r>
          </w:p>
          <w:p w14:paraId="5281309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5D352B" w14:textId="77777777" w:rsidR="00392716" w:rsidRPr="00FD6D0B" w:rsidRDefault="00392716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41318B63" w14:textId="77777777" w:rsidR="007278A2" w:rsidRPr="00FD6D0B" w:rsidRDefault="00F21AAF" w:rsidP="0039271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6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7</w:t>
            </w:r>
          </w:p>
          <w:p w14:paraId="24BD24D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1</w:t>
            </w:r>
          </w:p>
        </w:tc>
      </w:tr>
      <w:tr w:rsidR="00F21AAF" w:rsidRPr="00FD6D0B" w14:paraId="09AA4DF4" w14:textId="77777777" w:rsidTr="007D78DF">
        <w:trPr>
          <w:trHeight w:val="1599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1095F29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ilip J. Landrigan (2022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946AA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replicable strategy for mapping air pollution’s community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noBreakHyphen/>
              <w:t>level health impacts and catalyzing preven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BCC82CD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Massachusetts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4FC2DA9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149F20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CD708CE" w14:textId="57D9D365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0798FE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29206FD" w14:textId="77777777" w:rsidR="00F21AAF" w:rsidRPr="00FD6D0B" w:rsidRDefault="002D702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7230258" w14:textId="66CD4E17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51DD7D1" w14:textId="7B6CC6F2" w:rsidR="007278A2" w:rsidRPr="00FD6D0B" w:rsidRDefault="00F21AAF" w:rsidP="0039271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rt D</w:t>
            </w:r>
            <w:r w:rsidR="00392716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se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677</w:t>
            </w:r>
          </w:p>
          <w:p w14:paraId="34ED2B7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</w:tr>
      <w:tr w:rsidR="00C82493" w:rsidRPr="00FD6D0B" w14:paraId="6504A0B2" w14:textId="77777777" w:rsidTr="007D78DF">
        <w:trPr>
          <w:trHeight w:val="2010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7D4090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wei Wang (2023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122B3A0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Trends in Ischemic Heart Disease Mortality Attributable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posure in Southeastern China from 1990 to 2019: An Age-Period-Cohort Analysi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B51B66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Jiangsu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08CF4684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,0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2D0F951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5F95736" w14:textId="0B443F93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- 94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93BB0F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37C25D0" w14:textId="5CE9C675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CC35DAD" w14:textId="5FD55DC1" w:rsidR="00C82493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C8249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C8249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2DED89C5" w14:textId="3D4D56D7" w:rsidR="00C82493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HD: 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90-11.53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093F9C" w14:textId="77777777" w:rsidR="00392716" w:rsidRPr="00FD6D0B" w:rsidRDefault="00392716" w:rsidP="003D1FB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0CCB0ED4" w14:textId="57C50B3F" w:rsidR="00C82493" w:rsidRPr="00FD6D0B" w:rsidRDefault="00392716" w:rsidP="0039271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3D1FB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,636 - 14,462</w:t>
            </w:r>
          </w:p>
        </w:tc>
      </w:tr>
      <w:tr w:rsidR="00C82493" w:rsidRPr="00FD6D0B" w14:paraId="1D5D5D2E" w14:textId="77777777" w:rsidTr="007D78DF">
        <w:trPr>
          <w:trHeight w:val="2580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D95CA04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ngmeng Yan (2023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673F73B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te-level disparities in burden of ischemic heart diseases mortality attributable to ambient fine particulate matter in the United States, 1990–2019: Observational analysis for the Global Burden of Disease (2019) study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9E09555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 (National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17CDC44F" w14:textId="409907B4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BF0C9CA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F7A21F9" w14:textId="3F05195A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B763442" w14:textId="77777777" w:rsidR="00C82493" w:rsidRPr="00FD6D0B" w:rsidRDefault="00C82493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0BFA9E8" w14:textId="1A3A4FC1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3E612A2" w14:textId="58544410" w:rsidR="00C82493" w:rsidRPr="00FD6D0B" w:rsidRDefault="00392716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C8249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C8249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7C659329" w14:textId="33114461" w:rsidR="00C82493" w:rsidRPr="00FD6D0B" w:rsidRDefault="00DB1E4D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HD: 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FCB8294" w14:textId="3C8C9017" w:rsidR="00C82493" w:rsidRPr="00FD6D0B" w:rsidRDefault="0027716C" w:rsidP="00C8249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</w:tr>
      <w:tr w:rsidR="00F21AAF" w:rsidRPr="00FD6D0B" w14:paraId="1FDFC115" w14:textId="77777777" w:rsidTr="007D78DF">
        <w:trPr>
          <w:trHeight w:val="2542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CC796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ohamad Iqbal Mazeli (2023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C59B656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, respiratory and all-cause (natural) health endpoint estimation using a spatial approach in Malays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8B4E63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ysia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085CB82B" w14:textId="6299FF96" w:rsidR="00726520" w:rsidRPr="00FD6D0B" w:rsidRDefault="00F21AAF" w:rsidP="007265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  <w:r w:rsidR="00726520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 23,494,900</w:t>
            </w:r>
          </w:p>
          <w:p w14:paraId="0528AC91" w14:textId="2EC34788" w:rsidR="00726520" w:rsidRPr="00FD6D0B" w:rsidRDefault="00F21AAF" w:rsidP="007265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  <w:r w:rsidR="00726520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,567,600</w:t>
            </w:r>
          </w:p>
          <w:p w14:paraId="2EF1D308" w14:textId="471F95C2" w:rsidR="00F21AAF" w:rsidRPr="00FD6D0B" w:rsidRDefault="00F21AAF" w:rsidP="0072652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726520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,213,70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E39B31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979939" w14:textId="28176255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85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DDF7D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E792482" w14:textId="6B03FE22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2</w:t>
            </w:r>
          </w:p>
          <w:p w14:paraId="787A544F" w14:textId="3A0FEF9A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</w:t>
            </w:r>
          </w:p>
          <w:p w14:paraId="080146AD" w14:textId="553CB9EB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4010495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:</w:t>
            </w:r>
          </w:p>
          <w:p w14:paraId="2619A8A3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2,158</w:t>
            </w:r>
          </w:p>
          <w:p w14:paraId="41674D41" w14:textId="77777777" w:rsidR="007278A2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,89</w:t>
            </w:r>
            <w:r w:rsidR="007278A2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  <w:p w14:paraId="330BA0D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0,295</w:t>
            </w:r>
          </w:p>
          <w:p w14:paraId="6027077D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4573202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30264A46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1,290</w:t>
            </w:r>
          </w:p>
          <w:p w14:paraId="47FC2736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: 13,430</w:t>
            </w:r>
          </w:p>
          <w:p w14:paraId="2F791CE8" w14:textId="77777777" w:rsidR="00F21AAF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2013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,28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456C566" w14:textId="4B426559" w:rsidR="00F21AAF" w:rsidRPr="00FD6D0B" w:rsidRDefault="0027716C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hAnsiTheme="majorBidi" w:cstheme="majorBidi"/>
              </w:rPr>
              <w:t>Nd</w:t>
            </w:r>
          </w:p>
        </w:tc>
      </w:tr>
      <w:tr w:rsidR="00F21AAF" w:rsidRPr="00FD6D0B" w14:paraId="4E4D8454" w14:textId="77777777" w:rsidTr="007D78DF">
        <w:trPr>
          <w:trHeight w:val="4944"/>
        </w:trPr>
        <w:tc>
          <w:tcPr>
            <w:tcW w:w="128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5FF131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go Grisales-Romero (2023)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58CA96F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al attributable burden disease to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mbient air pollution in Medellín, Colombia, 2010–201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04CCAC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mbia (Medellín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1D0B609A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885AB8B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B12D32F" w14:textId="41F2BA1B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≥80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C3C63D4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3CE86DE" w14:textId="77777777" w:rsidR="00F21AAF" w:rsidRPr="00FD6D0B" w:rsidRDefault="002D7021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518DE18" w14:textId="02CB384A" w:rsidR="00DD5797" w:rsidRPr="00FD6D0B" w:rsidRDefault="00C82493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 100,000</w:t>
            </w:r>
            <w:r w:rsidR="005C0D23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ndividuals</w:t>
            </w:r>
            <w:r w:rsidR="00F21AAF" w:rsidRPr="00FD6D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360D2AD7" w14:textId="30B1F372" w:rsidR="00DD5797" w:rsidRPr="00FD6D0B" w:rsidRDefault="00DB1E4D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32315811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: 9.0</w:t>
            </w:r>
          </w:p>
          <w:p w14:paraId="2A0C557A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: 8.8</w:t>
            </w:r>
          </w:p>
          <w:p w14:paraId="3637DFDE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: 9.7</w:t>
            </w:r>
          </w:p>
          <w:p w14:paraId="18942A7B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: 9.4</w:t>
            </w:r>
          </w:p>
          <w:p w14:paraId="072E7A91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: 9.5</w:t>
            </w:r>
          </w:p>
          <w:p w14:paraId="1D20C3E6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: 8.6</w:t>
            </w:r>
          </w:p>
          <w:p w14:paraId="0D082360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: 9.2</w:t>
            </w:r>
          </w:p>
          <w:p w14:paraId="0C41E508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6FC1E80" w14:textId="33158DF9" w:rsidR="00DD5797" w:rsidRPr="00FD6D0B" w:rsidRDefault="00DB1E4D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212AEFFD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: 1.5</w:t>
            </w:r>
          </w:p>
          <w:p w14:paraId="07458E70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2</w:t>
            </w:r>
          </w:p>
          <w:p w14:paraId="127603C8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5</w:t>
            </w:r>
          </w:p>
          <w:p w14:paraId="547BBFC2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5</w:t>
            </w:r>
          </w:p>
          <w:p w14:paraId="2A7866D8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5</w:t>
            </w:r>
          </w:p>
          <w:p w14:paraId="680E3F7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1.6</w:t>
            </w:r>
          </w:p>
          <w:p w14:paraId="05A68225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1F10D1B" w14:textId="77777777" w:rsidR="00DB1E4D" w:rsidRPr="00FD6D0B" w:rsidRDefault="00DB1E4D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6EE9FC1E" w14:textId="77777777" w:rsidR="005C0D23" w:rsidRPr="00FD6D0B" w:rsidRDefault="005C0D23" w:rsidP="005C0D2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FDB6FD9" w14:textId="405898F7" w:rsidR="00DD5797" w:rsidRPr="00FD6D0B" w:rsidRDefault="00DB1E4D" w:rsidP="00DB1E4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005ED0B2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: 210</w:t>
            </w:r>
          </w:p>
          <w:p w14:paraId="5078EF9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38</w:t>
            </w:r>
          </w:p>
          <w:p w14:paraId="4A8D47A8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66</w:t>
            </w:r>
          </w:p>
          <w:p w14:paraId="2902D64B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62</w:t>
            </w:r>
          </w:p>
          <w:p w14:paraId="6CE3C20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68</w:t>
            </w:r>
          </w:p>
          <w:p w14:paraId="78985F82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50</w:t>
            </w:r>
          </w:p>
          <w:p w14:paraId="089508EC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63</w:t>
            </w:r>
          </w:p>
          <w:p w14:paraId="5884019A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B3E4FCE" w14:textId="3D9599CD" w:rsidR="00DD5797" w:rsidRPr="00FD6D0B" w:rsidRDefault="00DB1E4D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</w:p>
          <w:p w14:paraId="00886A08" w14:textId="77777777" w:rsidR="00DD5797" w:rsidRPr="00FD6D0B" w:rsidRDefault="00DD5797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: 36</w:t>
            </w:r>
          </w:p>
          <w:p w14:paraId="0C58605E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9</w:t>
            </w:r>
          </w:p>
          <w:p w14:paraId="3575B71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5</w:t>
            </w:r>
          </w:p>
          <w:p w14:paraId="7FFEA504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5</w:t>
            </w:r>
          </w:p>
          <w:p w14:paraId="670D8BED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7</w:t>
            </w:r>
          </w:p>
          <w:p w14:paraId="0DBDFE82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5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38</w:t>
            </w:r>
          </w:p>
          <w:p w14:paraId="4CD97AEC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6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</w:tr>
      <w:tr w:rsidR="00F21AAF" w:rsidRPr="00FD6D0B" w14:paraId="15ED10EC" w14:textId="77777777" w:rsidTr="007D78DF">
        <w:trPr>
          <w:trHeight w:val="2100"/>
        </w:trPr>
        <w:tc>
          <w:tcPr>
            <w:tcW w:w="1282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0EDA672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hiyu Zhang (2023)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6BB323F1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osure to Air Pollution during Pre-Hypertension and Subsequent Hypertension, Cardiovascular Disease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and Death: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Trajectory Analysis of the UK Biobank Cohor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000000"/>
            </w:tcBorders>
          </w:tcPr>
          <w:p w14:paraId="5276D547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 (national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18" w:space="0" w:color="000000"/>
            </w:tcBorders>
          </w:tcPr>
          <w:p w14:paraId="33E0E108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000000"/>
            </w:tcBorders>
          </w:tcPr>
          <w:p w14:paraId="5525BA6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-femal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236C3093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08902B42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Nox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1DD82AC4" w14:textId="4CE186F7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.5</w:t>
            </w:r>
            <w:r w:rsidR="00390EDD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5 -10.06</w:t>
            </w:r>
          </w:p>
          <w:p w14:paraId="08ED65FE" w14:textId="0303A1AD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0</w:t>
            </w:r>
            <w:r w:rsidR="00390EDD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23-19.41</w:t>
            </w:r>
          </w:p>
          <w:p w14:paraId="166E6B03" w14:textId="3D5E2B8F" w:rsidR="002D7021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2</w:t>
            </w:r>
            <w:r w:rsidR="00390EDD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0-29:93</w:t>
            </w:r>
          </w:p>
          <w:p w14:paraId="250C0C3C" w14:textId="60B9F241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  <w:r w:rsidR="00390EDD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=</w:t>
            </w:r>
            <w:r w:rsidR="00C82493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54</w:t>
            </w:r>
            <w:r w:rsidR="002D7021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4.93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5A3E31D6" w14:textId="77777777" w:rsidR="00DD5797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2.66%</w:t>
            </w:r>
          </w:p>
          <w:p w14:paraId="1F0AC8FE" w14:textId="77777777" w:rsidR="00F21AAF" w:rsidRPr="00FD6D0B" w:rsidRDefault="00F21AAF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VD</w:t>
            </w:r>
            <w:r w:rsidR="00DD5797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</w:t>
            </w: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3%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8" w:space="0" w:color="000000"/>
            </w:tcBorders>
            <w:shd w:val="clear" w:color="auto" w:fill="auto"/>
            <w:hideMark/>
          </w:tcPr>
          <w:p w14:paraId="7BCD817A" w14:textId="7295AB32" w:rsidR="00F21AAF" w:rsidRPr="00FD6D0B" w:rsidRDefault="00E20CEB" w:rsidP="00DD579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VD: 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="00565935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</w:t>
            </w:r>
            <w:r w:rsidR="00F21AAF" w:rsidRPr="00FD6D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3</w:t>
            </w:r>
          </w:p>
        </w:tc>
      </w:tr>
      <w:tr w:rsidR="0027716C" w:rsidRPr="00DD5797" w14:paraId="0444DAC6" w14:textId="77777777" w:rsidTr="008F1F7A">
        <w:trPr>
          <w:trHeight w:val="2367"/>
        </w:trPr>
        <w:tc>
          <w:tcPr>
            <w:tcW w:w="15262" w:type="dxa"/>
            <w:gridSpan w:val="10"/>
            <w:tcBorders>
              <w:top w:val="single" w:sz="18" w:space="0" w:color="000000"/>
            </w:tcBorders>
            <w:shd w:val="clear" w:color="auto" w:fill="auto"/>
          </w:tcPr>
          <w:p w14:paraId="79ABFB96" w14:textId="77777777" w:rsidR="00327E11" w:rsidRPr="00FD6D0B" w:rsidRDefault="0027716C" w:rsidP="00D91ABA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Nd </w:t>
            </w:r>
            <w:r w:rsidR="00327E11" w:rsidRPr="00FD6D0B">
              <w:rPr>
                <w:rFonts w:asciiTheme="majorBidi" w:hAnsiTheme="majorBidi" w:cstheme="majorBidi"/>
              </w:rPr>
              <w:t>–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 Not defined</w:t>
            </w:r>
          </w:p>
          <w:p w14:paraId="1898B87A" w14:textId="5915EB56" w:rsidR="00D91ABA" w:rsidRPr="00FD6D0B" w:rsidRDefault="00D91ABA" w:rsidP="00D91ABA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IHD </w:t>
            </w:r>
            <w:r w:rsidRPr="00FD6D0B">
              <w:rPr>
                <w:rFonts w:asciiTheme="majorBidi" w:hAnsiTheme="majorBidi" w:cstheme="majorBidi"/>
              </w:rPr>
              <w:t>–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31415" w:rsidRPr="00FD6D0B">
              <w:rPr>
                <w:rFonts w:asciiTheme="majorBidi" w:eastAsia="Times New Roman" w:hAnsiTheme="majorBidi" w:cstheme="majorBidi"/>
                <w:color w:val="000000"/>
              </w:rPr>
              <w:t>Ischemic Heart D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>isease</w:t>
            </w:r>
          </w:p>
          <w:p w14:paraId="74E3AA95" w14:textId="7DAECD85" w:rsidR="00D91ABA" w:rsidRPr="00FD6D0B" w:rsidRDefault="00631415" w:rsidP="00D91ABA">
            <w:pPr>
              <w:bidi w:val="0"/>
              <w:spacing w:after="0"/>
              <w:rPr>
                <w:rFonts w:asciiTheme="majorBidi" w:hAnsiTheme="majorBidi" w:cstheme="majorBidi"/>
              </w:rPr>
            </w:pPr>
            <w:r w:rsidRPr="00FD6D0B">
              <w:rPr>
                <w:rFonts w:asciiTheme="majorBidi" w:hAnsiTheme="majorBidi" w:cstheme="majorBidi"/>
              </w:rPr>
              <w:t>CVD – Cardiovascular D</w:t>
            </w:r>
            <w:r w:rsidR="00D91ABA" w:rsidRPr="00FD6D0B">
              <w:rPr>
                <w:rFonts w:asciiTheme="majorBidi" w:hAnsiTheme="majorBidi" w:cstheme="majorBidi"/>
              </w:rPr>
              <w:t>isease</w:t>
            </w:r>
          </w:p>
          <w:p w14:paraId="59746A36" w14:textId="020DEB9E" w:rsidR="00D91ABA" w:rsidRPr="00FD6D0B" w:rsidRDefault="00D91ABA" w:rsidP="00D91ABA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>CHD – C</w:t>
            </w:r>
            <w:r w:rsidR="00631415" w:rsidRPr="00FD6D0B">
              <w:rPr>
                <w:rFonts w:asciiTheme="majorBidi" w:eastAsia="Times New Roman" w:hAnsiTheme="majorBidi" w:cstheme="majorBidi"/>
                <w:color w:val="000000"/>
              </w:rPr>
              <w:t>oronary Heart D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>isease</w:t>
            </w:r>
          </w:p>
          <w:p w14:paraId="26BE178A" w14:textId="0971113D" w:rsidR="00D91ABA" w:rsidRPr="00FD6D0B" w:rsidRDefault="00D91ABA" w:rsidP="00D91ABA">
            <w:pPr>
              <w:bidi w:val="0"/>
              <w:spacing w:after="0"/>
              <w:rPr>
                <w:rFonts w:asciiTheme="majorBidi" w:eastAsia="Times New Roman" w:hAnsiTheme="majorBidi" w:cstheme="majorBidi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CEV – </w:t>
            </w:r>
            <w:r w:rsidRPr="00FD6D0B">
              <w:rPr>
                <w:rFonts w:asciiTheme="majorBidi" w:eastAsia="Times New Roman" w:hAnsiTheme="majorBidi" w:cstheme="majorBidi"/>
              </w:rPr>
              <w:t>C</w:t>
            </w:r>
            <w:r w:rsidR="00631415" w:rsidRPr="00FD6D0B">
              <w:rPr>
                <w:rFonts w:asciiTheme="majorBidi" w:eastAsia="Times New Roman" w:hAnsiTheme="majorBidi" w:cstheme="majorBidi"/>
              </w:rPr>
              <w:t>erebrovascular D</w:t>
            </w:r>
            <w:r w:rsidRPr="00FD6D0B">
              <w:rPr>
                <w:rFonts w:asciiTheme="majorBidi" w:eastAsia="Times New Roman" w:hAnsiTheme="majorBidi" w:cstheme="majorBidi"/>
              </w:rPr>
              <w:t>isease</w:t>
            </w:r>
          </w:p>
          <w:p w14:paraId="6599DA94" w14:textId="15C5CD9A" w:rsidR="004F3864" w:rsidRPr="00FD6D0B" w:rsidRDefault="00631415" w:rsidP="004F3864">
            <w:pPr>
              <w:bidi w:val="0"/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FD6D0B">
              <w:rPr>
                <w:rFonts w:ascii="Times New Roman" w:eastAsia="Times New Roman" w:hAnsi="Times New Roman" w:cs="Times New Roman"/>
                <w:color w:val="000000"/>
              </w:rPr>
              <w:t>AMI – Acute Myocardial I</w:t>
            </w:r>
            <w:r w:rsidR="004F3864" w:rsidRPr="00FD6D0B">
              <w:rPr>
                <w:rFonts w:ascii="Times New Roman" w:eastAsia="Times New Roman" w:hAnsi="Times New Roman" w:cs="Times New Roman"/>
                <w:color w:val="000000"/>
              </w:rPr>
              <w:t>nfarction</w:t>
            </w:r>
          </w:p>
          <w:p w14:paraId="62612DE6" w14:textId="2F271CD3" w:rsidR="004F3864" w:rsidRPr="00FD6D0B" w:rsidRDefault="000962FE" w:rsidP="000962FE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>HHD</w:t>
            </w:r>
            <w:r w:rsidRPr="00FD6D0B"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631415" w:rsidRPr="00FD6D0B">
              <w:rPr>
                <w:rFonts w:asciiTheme="majorBidi" w:eastAsia="Times New Roman" w:hAnsiTheme="majorBidi" w:cstheme="majorBidi"/>
                <w:color w:val="000000"/>
              </w:rPr>
              <w:t>Hypertensive Heart D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isease </w:t>
            </w:r>
          </w:p>
          <w:p w14:paraId="1890C0E5" w14:textId="0C31C893" w:rsidR="00631415" w:rsidRPr="00744D5D" w:rsidRDefault="00631415" w:rsidP="00631415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</w:rPr>
            </w:pPr>
            <w:r w:rsidRPr="00FD6D0B">
              <w:rPr>
                <w:rFonts w:asciiTheme="majorBidi" w:eastAsia="Times New Roman" w:hAnsiTheme="majorBidi" w:cstheme="majorBidi"/>
                <w:color w:val="000000"/>
              </w:rPr>
              <w:t xml:space="preserve">SCD </w:t>
            </w:r>
            <w:r w:rsidRPr="00FD6D0B">
              <w:rPr>
                <w:rFonts w:ascii="Times New Roman" w:eastAsia="Times New Roman" w:hAnsi="Times New Roman" w:cs="Times New Roman"/>
                <w:color w:val="000000"/>
              </w:rPr>
              <w:t xml:space="preserve">– </w:t>
            </w:r>
            <w:r w:rsidRPr="00FD6D0B">
              <w:rPr>
                <w:rFonts w:asciiTheme="majorBidi" w:eastAsia="Times New Roman" w:hAnsiTheme="majorBidi" w:cstheme="majorBidi"/>
                <w:color w:val="000000"/>
              </w:rPr>
              <w:t>Sudden Cardiac Death</w:t>
            </w:r>
          </w:p>
        </w:tc>
      </w:tr>
    </w:tbl>
    <w:p w14:paraId="42AEDAEB" w14:textId="77777777" w:rsidR="002D1D3E" w:rsidRPr="002D1D3E" w:rsidRDefault="002D1D3E" w:rsidP="002D1D3E">
      <w:pPr>
        <w:bidi w:val="0"/>
        <w:jc w:val="center"/>
        <w:rPr>
          <w:rFonts w:asciiTheme="majorBidi" w:hAnsiTheme="majorBidi" w:cstheme="majorBidi"/>
          <w:sz w:val="24"/>
          <w:szCs w:val="24"/>
          <w:rtl/>
        </w:rPr>
      </w:pPr>
    </w:p>
    <w:sectPr w:rsidR="002D1D3E" w:rsidRPr="002D1D3E" w:rsidSect="00DD6E7C">
      <w:pgSz w:w="15840" w:h="12240" w:orient="landscape" w:code="1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B Nazanin"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BA"/>
    <w:rsid w:val="0001158A"/>
    <w:rsid w:val="00036835"/>
    <w:rsid w:val="0007260C"/>
    <w:rsid w:val="00087DC0"/>
    <w:rsid w:val="000962FE"/>
    <w:rsid w:val="000D4617"/>
    <w:rsid w:val="000D5FE4"/>
    <w:rsid w:val="000E2842"/>
    <w:rsid w:val="00173431"/>
    <w:rsid w:val="0018701F"/>
    <w:rsid w:val="001A555E"/>
    <w:rsid w:val="001B1202"/>
    <w:rsid w:val="001C7CD1"/>
    <w:rsid w:val="0027716C"/>
    <w:rsid w:val="002D1D3E"/>
    <w:rsid w:val="002D7021"/>
    <w:rsid w:val="002E1D7C"/>
    <w:rsid w:val="002F7ABD"/>
    <w:rsid w:val="003169A3"/>
    <w:rsid w:val="00327E11"/>
    <w:rsid w:val="00386E0B"/>
    <w:rsid w:val="00390EDD"/>
    <w:rsid w:val="00392716"/>
    <w:rsid w:val="003D0794"/>
    <w:rsid w:val="003D1FBF"/>
    <w:rsid w:val="00410FA9"/>
    <w:rsid w:val="004148D3"/>
    <w:rsid w:val="0042380B"/>
    <w:rsid w:val="00435998"/>
    <w:rsid w:val="00472CBF"/>
    <w:rsid w:val="004A1719"/>
    <w:rsid w:val="004F3864"/>
    <w:rsid w:val="005015CB"/>
    <w:rsid w:val="00532E23"/>
    <w:rsid w:val="005358AE"/>
    <w:rsid w:val="0054419C"/>
    <w:rsid w:val="00565935"/>
    <w:rsid w:val="005906CE"/>
    <w:rsid w:val="005A08C9"/>
    <w:rsid w:val="005C0D23"/>
    <w:rsid w:val="005E7902"/>
    <w:rsid w:val="00630B69"/>
    <w:rsid w:val="00631415"/>
    <w:rsid w:val="00646676"/>
    <w:rsid w:val="006744E7"/>
    <w:rsid w:val="00681DD4"/>
    <w:rsid w:val="00693DB9"/>
    <w:rsid w:val="006A6C37"/>
    <w:rsid w:val="006B4FB8"/>
    <w:rsid w:val="006C28D4"/>
    <w:rsid w:val="006C7F10"/>
    <w:rsid w:val="006E5542"/>
    <w:rsid w:val="006E6DAD"/>
    <w:rsid w:val="00717FD7"/>
    <w:rsid w:val="00726520"/>
    <w:rsid w:val="007278A2"/>
    <w:rsid w:val="00744D5D"/>
    <w:rsid w:val="00752622"/>
    <w:rsid w:val="0076497F"/>
    <w:rsid w:val="007D78DF"/>
    <w:rsid w:val="00821911"/>
    <w:rsid w:val="008652CC"/>
    <w:rsid w:val="00887031"/>
    <w:rsid w:val="008F1F7A"/>
    <w:rsid w:val="008F4BF2"/>
    <w:rsid w:val="00904931"/>
    <w:rsid w:val="00912641"/>
    <w:rsid w:val="00917CFD"/>
    <w:rsid w:val="0094557A"/>
    <w:rsid w:val="00954D91"/>
    <w:rsid w:val="0096423F"/>
    <w:rsid w:val="009D0AAB"/>
    <w:rsid w:val="009E4CBA"/>
    <w:rsid w:val="00A1305C"/>
    <w:rsid w:val="00A161A7"/>
    <w:rsid w:val="00A427A5"/>
    <w:rsid w:val="00A573DC"/>
    <w:rsid w:val="00A84FFB"/>
    <w:rsid w:val="00AC3E9A"/>
    <w:rsid w:val="00AC4D26"/>
    <w:rsid w:val="00B171C3"/>
    <w:rsid w:val="00B27CEA"/>
    <w:rsid w:val="00B553FF"/>
    <w:rsid w:val="00B94B5D"/>
    <w:rsid w:val="00BF5491"/>
    <w:rsid w:val="00C5639B"/>
    <w:rsid w:val="00C57CBA"/>
    <w:rsid w:val="00C605FB"/>
    <w:rsid w:val="00C82493"/>
    <w:rsid w:val="00C85BE8"/>
    <w:rsid w:val="00CF125E"/>
    <w:rsid w:val="00CF6DAA"/>
    <w:rsid w:val="00D2771A"/>
    <w:rsid w:val="00D27F93"/>
    <w:rsid w:val="00D64013"/>
    <w:rsid w:val="00D91ABA"/>
    <w:rsid w:val="00D933DA"/>
    <w:rsid w:val="00DB1E4D"/>
    <w:rsid w:val="00DB784F"/>
    <w:rsid w:val="00DC2D77"/>
    <w:rsid w:val="00DC6DD7"/>
    <w:rsid w:val="00DD5797"/>
    <w:rsid w:val="00DD6E7C"/>
    <w:rsid w:val="00DE358A"/>
    <w:rsid w:val="00E20CEB"/>
    <w:rsid w:val="00E32518"/>
    <w:rsid w:val="00E42066"/>
    <w:rsid w:val="00E80BE3"/>
    <w:rsid w:val="00EA09E8"/>
    <w:rsid w:val="00EB08F0"/>
    <w:rsid w:val="00EC31AE"/>
    <w:rsid w:val="00ED4E47"/>
    <w:rsid w:val="00F21AAF"/>
    <w:rsid w:val="00F42589"/>
    <w:rsid w:val="00F52A50"/>
    <w:rsid w:val="00F83A12"/>
    <w:rsid w:val="00F84B36"/>
    <w:rsid w:val="00FA229B"/>
    <w:rsid w:val="00FB3BCC"/>
    <w:rsid w:val="00FD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A070B4C"/>
  <w15:chartTrackingRefBased/>
  <w15:docId w15:val="{9451CFE2-8931-48C5-80DB-39B4B352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1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71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2CBF"/>
    <w:pPr>
      <w:spacing w:after="0" w:line="240" w:lineRule="auto"/>
    </w:pPr>
  </w:style>
  <w:style w:type="character" w:customStyle="1" w:styleId="fontstyle01">
    <w:name w:val="fontstyle01"/>
    <w:basedOn w:val="DefaultParagraphFont"/>
    <w:rsid w:val="00D91ABA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1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2</Words>
  <Characters>14604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EPIDAR</cp:lastModifiedBy>
  <cp:revision>7</cp:revision>
  <dcterms:created xsi:type="dcterms:W3CDTF">2024-03-27T10:56:00Z</dcterms:created>
  <dcterms:modified xsi:type="dcterms:W3CDTF">2024-03-28T06:34:00Z</dcterms:modified>
</cp:coreProperties>
</file>